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8A67A" w14:textId="1758E531" w:rsidR="00886E31" w:rsidRPr="008F0921" w:rsidRDefault="007233A5" w:rsidP="00886E31">
      <w:pPr>
        <w:pStyle w:val="CommentText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Additional file</w:t>
      </w:r>
      <w:r w:rsidR="00886E31" w:rsidRPr="008F0921">
        <w:rPr>
          <w:rFonts w:ascii="Times New Roman" w:hAnsi="Times New Roman" w:cs="Times New Roman"/>
          <w:sz w:val="32"/>
          <w:szCs w:val="32"/>
        </w:rPr>
        <w:t xml:space="preserve"> </w:t>
      </w:r>
      <w:r w:rsidR="00E511ED">
        <w:rPr>
          <w:rFonts w:ascii="Times New Roman" w:hAnsi="Times New Roman" w:cs="Times New Roman"/>
          <w:sz w:val="32"/>
          <w:szCs w:val="32"/>
        </w:rPr>
        <w:t>7</w:t>
      </w:r>
    </w:p>
    <w:p w14:paraId="4C0CF143" w14:textId="77777777" w:rsidR="0075538B" w:rsidRPr="008F0921" w:rsidRDefault="0075538B" w:rsidP="0075538B">
      <w:pPr>
        <w:pStyle w:val="CommentText"/>
        <w:jc w:val="center"/>
        <w:rPr>
          <w:rFonts w:ascii="Arial" w:hAnsi="Arial" w:cs="Arial"/>
          <w:sz w:val="16"/>
          <w:szCs w:val="16"/>
        </w:rPr>
      </w:pPr>
    </w:p>
    <w:p w14:paraId="0A1692CD" w14:textId="62CC182C" w:rsidR="00D34A70" w:rsidRPr="008F0921" w:rsidRDefault="0075538B" w:rsidP="0075538B">
      <w:pPr>
        <w:pStyle w:val="CommentText"/>
        <w:jc w:val="center"/>
        <w:rPr>
          <w:rFonts w:ascii="Arial" w:hAnsi="Arial" w:cs="Arial"/>
          <w:b/>
          <w:bCs/>
          <w:sz w:val="18"/>
          <w:szCs w:val="18"/>
        </w:rPr>
      </w:pPr>
      <w:r w:rsidRPr="008F0921">
        <w:rPr>
          <w:rFonts w:ascii="Arial" w:hAnsi="Arial" w:cs="Arial"/>
          <w:b/>
          <w:bCs/>
          <w:sz w:val="18"/>
          <w:szCs w:val="18"/>
        </w:rPr>
        <w:t>Table A</w:t>
      </w:r>
      <w:r w:rsidR="00530965">
        <w:rPr>
          <w:rFonts w:ascii="Arial" w:hAnsi="Arial" w:cs="Arial"/>
          <w:b/>
          <w:bCs/>
          <w:sz w:val="18"/>
          <w:szCs w:val="18"/>
        </w:rPr>
        <w:t>7</w:t>
      </w:r>
    </w:p>
    <w:p w14:paraId="223A8013" w14:textId="7EF8A60B" w:rsidR="0075538B" w:rsidRPr="008F0921" w:rsidRDefault="00112F45" w:rsidP="0075538B">
      <w:pPr>
        <w:pStyle w:val="CommentText"/>
        <w:jc w:val="center"/>
        <w:rPr>
          <w:rFonts w:ascii="Arial" w:hAnsi="Arial" w:cs="Arial"/>
          <w:sz w:val="18"/>
          <w:szCs w:val="18"/>
        </w:rPr>
      </w:pPr>
      <w:r w:rsidRPr="008F0921">
        <w:rPr>
          <w:rFonts w:ascii="Arial" w:hAnsi="Arial" w:cs="Arial"/>
          <w:sz w:val="18"/>
          <w:szCs w:val="18"/>
        </w:rPr>
        <w:t>Impact of s</w:t>
      </w:r>
      <w:r w:rsidR="0075538B" w:rsidRPr="008F0921">
        <w:rPr>
          <w:rFonts w:ascii="Arial" w:hAnsi="Arial" w:cs="Arial"/>
          <w:sz w:val="18"/>
          <w:szCs w:val="18"/>
        </w:rPr>
        <w:t xml:space="preserve">ociodemographic </w:t>
      </w:r>
      <w:r w:rsidR="002E3122" w:rsidRPr="008F0921">
        <w:rPr>
          <w:rFonts w:ascii="Arial" w:hAnsi="Arial" w:cs="Arial"/>
          <w:sz w:val="18"/>
          <w:szCs w:val="18"/>
        </w:rPr>
        <w:t>factors</w:t>
      </w:r>
      <w:r w:rsidRPr="008F0921">
        <w:rPr>
          <w:rFonts w:ascii="Arial" w:hAnsi="Arial" w:cs="Arial"/>
          <w:sz w:val="18"/>
          <w:szCs w:val="18"/>
        </w:rPr>
        <w:t xml:space="preserve"> </w:t>
      </w:r>
      <w:r w:rsidR="0075538B" w:rsidRPr="008F0921">
        <w:rPr>
          <w:rFonts w:ascii="Arial" w:hAnsi="Arial" w:cs="Arial"/>
          <w:sz w:val="18"/>
          <w:szCs w:val="18"/>
        </w:rPr>
        <w:t xml:space="preserve">on the </w:t>
      </w:r>
      <w:r w:rsidR="00C54194" w:rsidRPr="008F0921">
        <w:rPr>
          <w:rFonts w:ascii="Arial" w:hAnsi="Arial" w:cs="Arial"/>
          <w:sz w:val="18"/>
          <w:szCs w:val="18"/>
        </w:rPr>
        <w:t xml:space="preserve">assessment of the </w:t>
      </w:r>
      <w:r w:rsidR="00855271" w:rsidRPr="008F0921">
        <w:rPr>
          <w:rFonts w:ascii="Arial" w:hAnsi="Arial" w:cs="Arial"/>
          <w:sz w:val="18"/>
          <w:szCs w:val="18"/>
        </w:rPr>
        <w:t xml:space="preserve">difficulty of </w:t>
      </w:r>
      <w:r w:rsidR="00C54194" w:rsidRPr="008F0921">
        <w:rPr>
          <w:rFonts w:ascii="Arial" w:hAnsi="Arial" w:cs="Arial"/>
          <w:sz w:val="18"/>
          <w:szCs w:val="18"/>
        </w:rPr>
        <w:t xml:space="preserve">the </w:t>
      </w:r>
      <w:r w:rsidR="0075538B" w:rsidRPr="008F0921">
        <w:rPr>
          <w:rFonts w:ascii="Arial" w:hAnsi="Arial" w:cs="Arial"/>
          <w:sz w:val="18"/>
          <w:szCs w:val="18"/>
        </w:rPr>
        <w:t xml:space="preserve">BW and </w:t>
      </w:r>
      <w:r w:rsidR="00C54194" w:rsidRPr="008F0921">
        <w:rPr>
          <w:rFonts w:ascii="Arial" w:hAnsi="Arial" w:cs="Arial"/>
          <w:sz w:val="18"/>
          <w:szCs w:val="18"/>
        </w:rPr>
        <w:t xml:space="preserve">the </w:t>
      </w:r>
      <w:r w:rsidR="0075538B" w:rsidRPr="008F0921">
        <w:rPr>
          <w:rFonts w:ascii="Arial" w:hAnsi="Arial" w:cs="Arial"/>
          <w:sz w:val="18"/>
          <w:szCs w:val="18"/>
        </w:rPr>
        <w:t>DD method</w:t>
      </w:r>
      <w:r w:rsidR="00D1155F">
        <w:rPr>
          <w:rFonts w:ascii="Arial" w:hAnsi="Arial" w:cs="Arial"/>
          <w:sz w:val="18"/>
          <w:szCs w:val="18"/>
        </w:rPr>
        <w:t>s</w:t>
      </w:r>
    </w:p>
    <w:p w14:paraId="39D23B15" w14:textId="77777777" w:rsidR="005C1021" w:rsidRPr="008F0921" w:rsidRDefault="005C1021" w:rsidP="0075538B">
      <w:pPr>
        <w:pStyle w:val="CommentText"/>
        <w:jc w:val="center"/>
        <w:rPr>
          <w:rFonts w:ascii="Arial" w:hAnsi="Arial" w:cs="Arial"/>
          <w:sz w:val="18"/>
          <w:szCs w:val="18"/>
        </w:rPr>
      </w:pPr>
    </w:p>
    <w:tbl>
      <w:tblPr>
        <w:tblStyle w:val="TableGrid"/>
        <w:tblW w:w="1074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1554"/>
        <w:gridCol w:w="992"/>
        <w:gridCol w:w="1701"/>
        <w:gridCol w:w="851"/>
        <w:gridCol w:w="1040"/>
        <w:gridCol w:w="891"/>
        <w:gridCol w:w="876"/>
      </w:tblGrid>
      <w:tr w:rsidR="00AE6F34" w:rsidRPr="00530965" w14:paraId="74A2F9FB" w14:textId="77777777" w:rsidTr="00FD503F">
        <w:trPr>
          <w:trHeight w:val="138"/>
          <w:jc w:val="center"/>
        </w:trPr>
        <w:tc>
          <w:tcPr>
            <w:tcW w:w="283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BF563EC" w14:textId="62278AA7" w:rsidR="00AE6F34" w:rsidRPr="008F0921" w:rsidRDefault="00AE6F34" w:rsidP="00D2740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F0921">
              <w:rPr>
                <w:rFonts w:ascii="Arial" w:hAnsi="Arial" w:cs="Arial"/>
                <w:b/>
                <w:bCs/>
                <w:sz w:val="16"/>
                <w:szCs w:val="16"/>
              </w:rPr>
              <w:t>Sociodemographic factors</w:t>
            </w:r>
          </w:p>
        </w:tc>
        <w:tc>
          <w:tcPr>
            <w:tcW w:w="254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C4E40F1" w14:textId="76106719" w:rsidR="00AE6F34" w:rsidRPr="008F0921" w:rsidRDefault="00AE6F34" w:rsidP="00D2740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F0921">
              <w:rPr>
                <w:rFonts w:ascii="Arial" w:hAnsi="Arial" w:cs="Arial"/>
                <w:b/>
                <w:bCs/>
                <w:sz w:val="16"/>
                <w:szCs w:val="16"/>
              </w:rPr>
              <w:t>Difficulty</w:t>
            </w:r>
            <w:r w:rsidR="00D1155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of the</w:t>
            </w:r>
            <w:r w:rsidRPr="008F092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BW method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5407E9C" w14:textId="6BA3BA3C" w:rsidR="00AE6F34" w:rsidRPr="008F0921" w:rsidRDefault="00AE6F34" w:rsidP="00D2740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F0921">
              <w:rPr>
                <w:rFonts w:ascii="Arial" w:hAnsi="Arial" w:cs="Arial"/>
                <w:b/>
                <w:bCs/>
                <w:sz w:val="16"/>
                <w:szCs w:val="16"/>
              </w:rPr>
              <w:t>Difficulty</w:t>
            </w:r>
            <w:r w:rsidR="00D1155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of the</w:t>
            </w:r>
            <w:r w:rsidRPr="008F092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DD method</w:t>
            </w:r>
          </w:p>
        </w:tc>
        <w:tc>
          <w:tcPr>
            <w:tcW w:w="2807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350AA685" w14:textId="455D1F39" w:rsidR="00AE6F34" w:rsidRPr="008F0921" w:rsidRDefault="00AE6F34" w:rsidP="00D2740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F0921">
              <w:rPr>
                <w:rFonts w:ascii="Arial" w:hAnsi="Arial" w:cs="Arial"/>
                <w:b/>
                <w:bCs/>
                <w:sz w:val="16"/>
                <w:szCs w:val="16"/>
              </w:rPr>
              <w:t>Which method do you find easier</w:t>
            </w:r>
          </w:p>
        </w:tc>
      </w:tr>
      <w:tr w:rsidR="00386FCD" w:rsidRPr="008F0921" w14:paraId="5E9E6A87" w14:textId="77777777" w:rsidTr="00FD503F">
        <w:trPr>
          <w:trHeight w:val="248"/>
          <w:jc w:val="center"/>
        </w:trPr>
        <w:tc>
          <w:tcPr>
            <w:tcW w:w="2836" w:type="dxa"/>
            <w:vMerge/>
            <w:tcBorders>
              <w:top w:val="nil"/>
              <w:bottom w:val="nil"/>
            </w:tcBorders>
            <w:vAlign w:val="center"/>
          </w:tcPr>
          <w:p w14:paraId="2B5CFED5" w14:textId="77777777" w:rsidR="00386FCD" w:rsidRPr="008F0921" w:rsidRDefault="00386FCD" w:rsidP="00D2740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54" w:type="dxa"/>
            <w:vMerge w:val="restart"/>
            <w:tcBorders>
              <w:top w:val="nil"/>
            </w:tcBorders>
            <w:vAlign w:val="center"/>
          </w:tcPr>
          <w:p w14:paraId="16FA74CE" w14:textId="50C6570C" w:rsidR="00D27407" w:rsidRPr="008F0921" w:rsidRDefault="00386FCD" w:rsidP="00D274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921">
              <w:rPr>
                <w:rFonts w:ascii="Arial" w:hAnsi="Arial" w:cs="Arial"/>
                <w:sz w:val="16"/>
                <w:szCs w:val="16"/>
              </w:rPr>
              <w:t>Mean scores</w:t>
            </w:r>
            <w:r w:rsidR="00DB5767" w:rsidRPr="008F0921">
              <w:rPr>
                <w:rFonts w:ascii="Arial" w:hAnsi="Arial" w:cs="Arial"/>
                <w:sz w:val="16"/>
                <w:szCs w:val="16"/>
              </w:rPr>
              <w:t>*</w:t>
            </w:r>
          </w:p>
          <w:p w14:paraId="29A8F38B" w14:textId="0FBB13FC" w:rsidR="00386FCD" w:rsidRPr="008F0921" w:rsidRDefault="00386FCD" w:rsidP="00D274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921">
              <w:rPr>
                <w:rFonts w:ascii="Arial" w:hAnsi="Arial" w:cs="Arial"/>
                <w:sz w:val="16"/>
                <w:szCs w:val="16"/>
              </w:rPr>
              <w:t>(SD)</w:t>
            </w:r>
          </w:p>
        </w:tc>
        <w:tc>
          <w:tcPr>
            <w:tcW w:w="992" w:type="dxa"/>
            <w:vMerge w:val="restart"/>
            <w:tcBorders>
              <w:top w:val="nil"/>
            </w:tcBorders>
            <w:vAlign w:val="center"/>
          </w:tcPr>
          <w:p w14:paraId="5193DDE2" w14:textId="69508FD7" w:rsidR="00386FCD" w:rsidRPr="008F0921" w:rsidRDefault="00386FCD" w:rsidP="00D274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921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  <w:tc>
          <w:tcPr>
            <w:tcW w:w="1701" w:type="dxa"/>
            <w:vMerge w:val="restart"/>
            <w:tcBorders>
              <w:top w:val="nil"/>
            </w:tcBorders>
            <w:vAlign w:val="center"/>
          </w:tcPr>
          <w:p w14:paraId="1416FF5C" w14:textId="6406537B" w:rsidR="00D27407" w:rsidRPr="008F0921" w:rsidRDefault="00386FCD" w:rsidP="00D274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921">
              <w:rPr>
                <w:rFonts w:ascii="Arial" w:hAnsi="Arial" w:cs="Arial"/>
                <w:sz w:val="16"/>
                <w:szCs w:val="16"/>
              </w:rPr>
              <w:t>Mean scores</w:t>
            </w:r>
            <w:r w:rsidR="00DB5767" w:rsidRPr="008F0921">
              <w:rPr>
                <w:rFonts w:ascii="Arial" w:hAnsi="Arial" w:cs="Arial"/>
                <w:sz w:val="16"/>
                <w:szCs w:val="16"/>
              </w:rPr>
              <w:t>*</w:t>
            </w:r>
          </w:p>
          <w:p w14:paraId="043333A0" w14:textId="6FEA8C58" w:rsidR="00386FCD" w:rsidRPr="008F0921" w:rsidRDefault="00386FCD" w:rsidP="00D274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921">
              <w:rPr>
                <w:rFonts w:ascii="Arial" w:hAnsi="Arial" w:cs="Arial"/>
                <w:sz w:val="16"/>
                <w:szCs w:val="16"/>
              </w:rPr>
              <w:t>(SD)</w:t>
            </w:r>
          </w:p>
        </w:tc>
        <w:tc>
          <w:tcPr>
            <w:tcW w:w="851" w:type="dxa"/>
            <w:vMerge w:val="restart"/>
            <w:tcBorders>
              <w:top w:val="nil"/>
            </w:tcBorders>
            <w:vAlign w:val="center"/>
          </w:tcPr>
          <w:p w14:paraId="3B5026D1" w14:textId="3B781FF8" w:rsidR="00386FCD" w:rsidRPr="008F0921" w:rsidRDefault="00386FCD" w:rsidP="00D274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921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  <w:tc>
          <w:tcPr>
            <w:tcW w:w="1931" w:type="dxa"/>
            <w:gridSpan w:val="2"/>
            <w:tcBorders>
              <w:top w:val="nil"/>
              <w:bottom w:val="nil"/>
            </w:tcBorders>
            <w:vAlign w:val="center"/>
          </w:tcPr>
          <w:p w14:paraId="1CED6FE9" w14:textId="77777777" w:rsidR="00386FCD" w:rsidRPr="008F0921" w:rsidRDefault="00386FCD" w:rsidP="00D274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921">
              <w:rPr>
                <w:rFonts w:ascii="Arial" w:hAnsi="Arial" w:cs="Arial"/>
                <w:sz w:val="16"/>
                <w:szCs w:val="16"/>
              </w:rPr>
              <w:t>N (%)</w:t>
            </w:r>
          </w:p>
        </w:tc>
        <w:tc>
          <w:tcPr>
            <w:tcW w:w="876" w:type="dxa"/>
            <w:vMerge w:val="restart"/>
            <w:tcBorders>
              <w:top w:val="nil"/>
            </w:tcBorders>
            <w:vAlign w:val="center"/>
          </w:tcPr>
          <w:p w14:paraId="5BEAED4C" w14:textId="77777777" w:rsidR="00386FCD" w:rsidRPr="008F0921" w:rsidRDefault="00386FCD" w:rsidP="00D274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921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</w:tr>
      <w:tr w:rsidR="00386FCD" w:rsidRPr="008F0921" w14:paraId="5635B0D0" w14:textId="77777777" w:rsidTr="00FD503F">
        <w:trPr>
          <w:trHeight w:val="279"/>
          <w:jc w:val="center"/>
        </w:trPr>
        <w:tc>
          <w:tcPr>
            <w:tcW w:w="283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E69A8C9" w14:textId="77777777" w:rsidR="00386FCD" w:rsidRPr="008F0921" w:rsidRDefault="00386FCD" w:rsidP="00E47EB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4" w:type="dxa"/>
            <w:vMerge/>
            <w:tcBorders>
              <w:bottom w:val="single" w:sz="4" w:space="0" w:color="auto"/>
            </w:tcBorders>
            <w:vAlign w:val="center"/>
          </w:tcPr>
          <w:p w14:paraId="367D2EDE" w14:textId="77777777" w:rsidR="00386FCD" w:rsidRPr="008F0921" w:rsidRDefault="00386FCD" w:rsidP="00E47EB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7B7BBA42" w14:textId="77777777" w:rsidR="00386FCD" w:rsidRPr="008F0921" w:rsidRDefault="00386FCD" w:rsidP="00E47EB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6BECE649" w14:textId="77777777" w:rsidR="00386FCD" w:rsidRPr="008F0921" w:rsidRDefault="00386FCD" w:rsidP="00E47EB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7A4B6312" w14:textId="77777777" w:rsidR="00386FCD" w:rsidRPr="008F0921" w:rsidRDefault="00386FCD" w:rsidP="00E47EB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vAlign w:val="center"/>
          </w:tcPr>
          <w:p w14:paraId="4D37BF4A" w14:textId="77777777" w:rsidR="00386FCD" w:rsidRPr="008F0921" w:rsidRDefault="00386FCD" w:rsidP="00D274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921">
              <w:rPr>
                <w:rFonts w:ascii="Arial" w:hAnsi="Arial" w:cs="Arial"/>
                <w:sz w:val="16"/>
                <w:szCs w:val="16"/>
              </w:rPr>
              <w:t>BW</w:t>
            </w:r>
          </w:p>
        </w:tc>
        <w:tc>
          <w:tcPr>
            <w:tcW w:w="891" w:type="dxa"/>
            <w:tcBorders>
              <w:top w:val="nil"/>
              <w:bottom w:val="single" w:sz="4" w:space="0" w:color="auto"/>
            </w:tcBorders>
            <w:vAlign w:val="center"/>
          </w:tcPr>
          <w:p w14:paraId="6EB2560B" w14:textId="77777777" w:rsidR="00386FCD" w:rsidRPr="008F0921" w:rsidRDefault="00386FCD" w:rsidP="00D274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921">
              <w:rPr>
                <w:rFonts w:ascii="Arial" w:hAnsi="Arial" w:cs="Arial"/>
                <w:sz w:val="16"/>
                <w:szCs w:val="16"/>
              </w:rPr>
              <w:t>DD</w:t>
            </w:r>
          </w:p>
        </w:tc>
        <w:tc>
          <w:tcPr>
            <w:tcW w:w="876" w:type="dxa"/>
            <w:vMerge/>
            <w:tcBorders>
              <w:bottom w:val="single" w:sz="4" w:space="0" w:color="auto"/>
            </w:tcBorders>
            <w:vAlign w:val="center"/>
          </w:tcPr>
          <w:p w14:paraId="4A9BCDDF" w14:textId="77777777" w:rsidR="00386FCD" w:rsidRPr="008F0921" w:rsidRDefault="00386FCD" w:rsidP="00E47EB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7EB3" w:rsidRPr="008F0921" w14:paraId="5E4AA296" w14:textId="77777777" w:rsidTr="00FD503F">
        <w:trPr>
          <w:trHeight w:val="149"/>
          <w:jc w:val="center"/>
        </w:trPr>
        <w:tc>
          <w:tcPr>
            <w:tcW w:w="2836" w:type="dxa"/>
            <w:tcBorders>
              <w:top w:val="single" w:sz="4" w:space="0" w:color="auto"/>
            </w:tcBorders>
            <w:vAlign w:val="center"/>
          </w:tcPr>
          <w:p w14:paraId="7D3922CE" w14:textId="77777777" w:rsidR="00E47EB3" w:rsidRPr="008F0921" w:rsidRDefault="00E47EB3" w:rsidP="00E47EB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F0921">
              <w:rPr>
                <w:rFonts w:ascii="Arial" w:hAnsi="Arial" w:cs="Arial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14:paraId="13F92C27" w14:textId="77777777" w:rsidR="00E47EB3" w:rsidRPr="008F0921" w:rsidRDefault="00E47EB3" w:rsidP="00E47EB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91F9C9F" w14:textId="61E956E5" w:rsidR="00E47EB3" w:rsidRPr="008F0921" w:rsidRDefault="00E47EB3" w:rsidP="00D2740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F0921">
              <w:rPr>
                <w:rFonts w:ascii="Arial" w:hAnsi="Arial" w:cs="Arial"/>
                <w:sz w:val="16"/>
                <w:szCs w:val="16"/>
              </w:rPr>
              <w:t>0.532</w:t>
            </w:r>
            <w:r w:rsidRPr="008F0921">
              <w:rPr>
                <w:rFonts w:ascii="Arial" w:hAnsi="Arial" w:cs="Arial"/>
                <w:sz w:val="16"/>
                <w:szCs w:val="16"/>
                <w:vertAlign w:val="superscript"/>
              </w:rPr>
              <w:t>II</w:t>
            </w:r>
            <w:r w:rsidRPr="008F092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0D9AFD0" w14:textId="77777777" w:rsidR="00E47EB3" w:rsidRPr="008F0921" w:rsidRDefault="00E47EB3" w:rsidP="00D2740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A3A8299" w14:textId="726CD35A" w:rsidR="00E47EB3" w:rsidRPr="008F0921" w:rsidRDefault="00E47EB3" w:rsidP="00D2740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F0921">
              <w:rPr>
                <w:rFonts w:ascii="Arial" w:hAnsi="Arial" w:cs="Arial"/>
                <w:sz w:val="16"/>
                <w:szCs w:val="16"/>
              </w:rPr>
              <w:t>0.853</w:t>
            </w:r>
            <w:r w:rsidRPr="008F0921">
              <w:rPr>
                <w:rFonts w:ascii="Arial" w:hAnsi="Arial" w:cs="Arial"/>
                <w:sz w:val="16"/>
                <w:szCs w:val="16"/>
                <w:vertAlign w:val="superscript"/>
              </w:rPr>
              <w:t>II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4E28E290" w14:textId="77777777" w:rsidR="00E47EB3" w:rsidRPr="008F0921" w:rsidRDefault="00E47EB3" w:rsidP="00D2740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1188829C" w14:textId="77777777" w:rsidR="00E47EB3" w:rsidRPr="008F0921" w:rsidRDefault="00E47EB3" w:rsidP="00D2740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14:paraId="3D075B69" w14:textId="77777777" w:rsidR="00E47EB3" w:rsidRPr="008F0921" w:rsidRDefault="00E47EB3" w:rsidP="00D2740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F0921">
              <w:rPr>
                <w:rFonts w:ascii="Arial" w:hAnsi="Arial" w:cs="Arial"/>
                <w:sz w:val="16"/>
                <w:szCs w:val="16"/>
              </w:rPr>
              <w:t>0.053</w:t>
            </w:r>
            <w:r w:rsidRPr="008F0921">
              <w:rPr>
                <w:rFonts w:ascii="Arial" w:hAnsi="Arial" w:cs="Arial"/>
                <w:sz w:val="16"/>
                <w:szCs w:val="16"/>
                <w:vertAlign w:val="superscript"/>
              </w:rPr>
              <w:t>I</w:t>
            </w:r>
          </w:p>
        </w:tc>
      </w:tr>
      <w:tr w:rsidR="00E47EB3" w:rsidRPr="008F0921" w14:paraId="29580A28" w14:textId="77777777" w:rsidTr="00FD503F">
        <w:trPr>
          <w:trHeight w:val="237"/>
          <w:jc w:val="center"/>
        </w:trPr>
        <w:tc>
          <w:tcPr>
            <w:tcW w:w="2836" w:type="dxa"/>
            <w:vAlign w:val="center"/>
          </w:tcPr>
          <w:p w14:paraId="704C2D5B" w14:textId="61EB8E89" w:rsidR="00E47EB3" w:rsidRPr="008F0921" w:rsidRDefault="001A1FDD" w:rsidP="00E47EB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E47EB3" w:rsidRPr="008F0921">
              <w:rPr>
                <w:rFonts w:ascii="Arial" w:hAnsi="Arial" w:cs="Arial"/>
                <w:sz w:val="16"/>
                <w:szCs w:val="16"/>
              </w:rPr>
              <w:t>Females</w:t>
            </w:r>
          </w:p>
        </w:tc>
        <w:tc>
          <w:tcPr>
            <w:tcW w:w="1554" w:type="dxa"/>
            <w:vAlign w:val="center"/>
          </w:tcPr>
          <w:p w14:paraId="3574E63C" w14:textId="77777777" w:rsidR="00E47EB3" w:rsidRPr="008F0921" w:rsidRDefault="00E47EB3" w:rsidP="00D2740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F0921">
              <w:rPr>
                <w:rFonts w:ascii="Arial" w:hAnsi="Arial" w:cs="Arial"/>
                <w:sz w:val="16"/>
                <w:szCs w:val="16"/>
              </w:rPr>
              <w:t>31 (25)</w:t>
            </w:r>
          </w:p>
        </w:tc>
        <w:tc>
          <w:tcPr>
            <w:tcW w:w="992" w:type="dxa"/>
            <w:vAlign w:val="center"/>
          </w:tcPr>
          <w:p w14:paraId="60B14E1B" w14:textId="77777777" w:rsidR="00E47EB3" w:rsidRPr="008F0921" w:rsidRDefault="00E47EB3" w:rsidP="00D2740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7A65CF2F" w14:textId="77777777" w:rsidR="00E47EB3" w:rsidRPr="008F0921" w:rsidRDefault="00E47EB3" w:rsidP="00D2740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F0921">
              <w:rPr>
                <w:rFonts w:ascii="Arial" w:hAnsi="Arial" w:cs="Arial"/>
                <w:sz w:val="16"/>
                <w:szCs w:val="16"/>
              </w:rPr>
              <w:t>28 (25)</w:t>
            </w:r>
          </w:p>
        </w:tc>
        <w:tc>
          <w:tcPr>
            <w:tcW w:w="851" w:type="dxa"/>
            <w:vAlign w:val="center"/>
          </w:tcPr>
          <w:p w14:paraId="2ECA301E" w14:textId="77777777" w:rsidR="00E47EB3" w:rsidRPr="008F0921" w:rsidRDefault="00E47EB3" w:rsidP="00D2740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0" w:type="dxa"/>
            <w:vAlign w:val="center"/>
          </w:tcPr>
          <w:p w14:paraId="529C7006" w14:textId="77777777" w:rsidR="00E47EB3" w:rsidRPr="008F0921" w:rsidRDefault="00E47EB3" w:rsidP="00D2740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F0921">
              <w:rPr>
                <w:rFonts w:ascii="Arial" w:hAnsi="Arial" w:cs="Arial"/>
                <w:sz w:val="16"/>
                <w:szCs w:val="16"/>
              </w:rPr>
              <w:t>530 (52)</w:t>
            </w:r>
          </w:p>
        </w:tc>
        <w:tc>
          <w:tcPr>
            <w:tcW w:w="891" w:type="dxa"/>
            <w:vAlign w:val="center"/>
          </w:tcPr>
          <w:p w14:paraId="56828872" w14:textId="77777777" w:rsidR="00E47EB3" w:rsidRPr="008F0921" w:rsidRDefault="00E47EB3" w:rsidP="00D2740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F0921">
              <w:rPr>
                <w:rFonts w:ascii="Arial" w:hAnsi="Arial" w:cs="Arial"/>
                <w:sz w:val="16"/>
                <w:szCs w:val="16"/>
              </w:rPr>
              <w:t>489 (56)</w:t>
            </w:r>
          </w:p>
        </w:tc>
        <w:tc>
          <w:tcPr>
            <w:tcW w:w="876" w:type="dxa"/>
            <w:vAlign w:val="center"/>
          </w:tcPr>
          <w:p w14:paraId="68B95753" w14:textId="77777777" w:rsidR="00E47EB3" w:rsidRPr="008F0921" w:rsidRDefault="00E47EB3" w:rsidP="00D2740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7EB3" w:rsidRPr="008F0921" w14:paraId="4909DD51" w14:textId="77777777" w:rsidTr="00FD503F">
        <w:trPr>
          <w:trHeight w:val="128"/>
          <w:jc w:val="center"/>
        </w:trPr>
        <w:tc>
          <w:tcPr>
            <w:tcW w:w="2836" w:type="dxa"/>
            <w:vAlign w:val="center"/>
          </w:tcPr>
          <w:p w14:paraId="318A75CD" w14:textId="77D8187B" w:rsidR="00E47EB3" w:rsidRPr="008F0921" w:rsidRDefault="001A1FDD" w:rsidP="00E47EB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E47EB3" w:rsidRPr="008F0921">
              <w:rPr>
                <w:rFonts w:ascii="Arial" w:hAnsi="Arial" w:cs="Arial"/>
                <w:sz w:val="16"/>
                <w:szCs w:val="16"/>
              </w:rPr>
              <w:t>Males</w:t>
            </w:r>
          </w:p>
        </w:tc>
        <w:tc>
          <w:tcPr>
            <w:tcW w:w="1554" w:type="dxa"/>
            <w:vAlign w:val="center"/>
          </w:tcPr>
          <w:p w14:paraId="27D60813" w14:textId="77777777" w:rsidR="00E47EB3" w:rsidRPr="008F0921" w:rsidRDefault="00E47EB3" w:rsidP="00D2740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F0921">
              <w:rPr>
                <w:rFonts w:ascii="Arial" w:hAnsi="Arial" w:cs="Arial"/>
                <w:sz w:val="16"/>
                <w:szCs w:val="16"/>
              </w:rPr>
              <w:t>30 (26)</w:t>
            </w:r>
          </w:p>
        </w:tc>
        <w:tc>
          <w:tcPr>
            <w:tcW w:w="992" w:type="dxa"/>
            <w:vAlign w:val="center"/>
          </w:tcPr>
          <w:p w14:paraId="59008922" w14:textId="77777777" w:rsidR="00E47EB3" w:rsidRPr="008F0921" w:rsidRDefault="00E47EB3" w:rsidP="00D2740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18AB1DC0" w14:textId="77777777" w:rsidR="00E47EB3" w:rsidRPr="008F0921" w:rsidRDefault="00E47EB3" w:rsidP="00D2740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F0921">
              <w:rPr>
                <w:rFonts w:ascii="Arial" w:hAnsi="Arial" w:cs="Arial"/>
                <w:sz w:val="16"/>
                <w:szCs w:val="16"/>
              </w:rPr>
              <w:t>29 (27)</w:t>
            </w:r>
          </w:p>
        </w:tc>
        <w:tc>
          <w:tcPr>
            <w:tcW w:w="851" w:type="dxa"/>
            <w:vAlign w:val="center"/>
          </w:tcPr>
          <w:p w14:paraId="77A111A8" w14:textId="77777777" w:rsidR="00E47EB3" w:rsidRPr="008F0921" w:rsidRDefault="00E47EB3" w:rsidP="00D2740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0" w:type="dxa"/>
            <w:vAlign w:val="center"/>
          </w:tcPr>
          <w:p w14:paraId="29D353E4" w14:textId="77777777" w:rsidR="00E47EB3" w:rsidRPr="008F0921" w:rsidRDefault="00E47EB3" w:rsidP="00D2740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F0921">
              <w:rPr>
                <w:rFonts w:ascii="Arial" w:hAnsi="Arial" w:cs="Arial"/>
                <w:sz w:val="16"/>
                <w:szCs w:val="16"/>
              </w:rPr>
              <w:t>501(48)</w:t>
            </w:r>
          </w:p>
        </w:tc>
        <w:tc>
          <w:tcPr>
            <w:tcW w:w="891" w:type="dxa"/>
            <w:vAlign w:val="center"/>
          </w:tcPr>
          <w:p w14:paraId="2B462094" w14:textId="77777777" w:rsidR="00E47EB3" w:rsidRPr="008F0921" w:rsidRDefault="00E47EB3" w:rsidP="00D2740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F0921">
              <w:rPr>
                <w:rFonts w:ascii="Arial" w:hAnsi="Arial" w:cs="Arial"/>
                <w:sz w:val="16"/>
                <w:szCs w:val="16"/>
              </w:rPr>
              <w:t>386 (44)</w:t>
            </w:r>
          </w:p>
        </w:tc>
        <w:tc>
          <w:tcPr>
            <w:tcW w:w="876" w:type="dxa"/>
            <w:vAlign w:val="center"/>
          </w:tcPr>
          <w:p w14:paraId="3C5CA3EF" w14:textId="77777777" w:rsidR="00E47EB3" w:rsidRPr="008F0921" w:rsidRDefault="00E47EB3" w:rsidP="00D2740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7EB3" w:rsidRPr="008F0921" w14:paraId="1D083671" w14:textId="77777777" w:rsidTr="00FD503F">
        <w:trPr>
          <w:trHeight w:val="247"/>
          <w:jc w:val="center"/>
        </w:trPr>
        <w:tc>
          <w:tcPr>
            <w:tcW w:w="2836" w:type="dxa"/>
            <w:vAlign w:val="center"/>
          </w:tcPr>
          <w:p w14:paraId="5ED4ED5A" w14:textId="77777777" w:rsidR="00E47EB3" w:rsidRPr="008F0921" w:rsidRDefault="00E47EB3" w:rsidP="00E47EB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F0921">
              <w:rPr>
                <w:rFonts w:ascii="Arial" w:hAnsi="Arial" w:cs="Arial"/>
                <w:b/>
                <w:bCs/>
                <w:sz w:val="16"/>
                <w:szCs w:val="16"/>
              </w:rPr>
              <w:t>Age (y), group</w:t>
            </w:r>
          </w:p>
        </w:tc>
        <w:tc>
          <w:tcPr>
            <w:tcW w:w="1554" w:type="dxa"/>
            <w:vAlign w:val="center"/>
          </w:tcPr>
          <w:p w14:paraId="29A28E68" w14:textId="77777777" w:rsidR="00E47EB3" w:rsidRPr="008F0921" w:rsidRDefault="00E47EB3" w:rsidP="00D2740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C3DF728" w14:textId="499E50DC" w:rsidR="00E47EB3" w:rsidRPr="008F0921" w:rsidRDefault="00E47EB3" w:rsidP="00D2740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363884D1" w14:textId="77777777" w:rsidR="00E47EB3" w:rsidRPr="008F0921" w:rsidRDefault="00E47EB3" w:rsidP="00D2740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314C1893" w14:textId="6D5DFC20" w:rsidR="00E47EB3" w:rsidRPr="008F0921" w:rsidRDefault="00E47EB3" w:rsidP="00D2740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40" w:type="dxa"/>
            <w:vAlign w:val="center"/>
          </w:tcPr>
          <w:p w14:paraId="6AE17C42" w14:textId="77777777" w:rsidR="00E47EB3" w:rsidRPr="008F0921" w:rsidRDefault="00E47EB3" w:rsidP="00D2740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6768E6F6" w14:textId="77777777" w:rsidR="00E47EB3" w:rsidRPr="008F0921" w:rsidRDefault="00E47EB3" w:rsidP="00D2740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76" w:type="dxa"/>
            <w:vAlign w:val="center"/>
          </w:tcPr>
          <w:p w14:paraId="3E71564A" w14:textId="25E8C1C2" w:rsidR="00E47EB3" w:rsidRPr="008F0921" w:rsidRDefault="00E47EB3" w:rsidP="00D2740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25471" w:rsidRPr="008F0921" w14:paraId="30D74C4F" w14:textId="77777777" w:rsidTr="00FD503F">
        <w:trPr>
          <w:trHeight w:val="287"/>
          <w:jc w:val="center"/>
        </w:trPr>
        <w:tc>
          <w:tcPr>
            <w:tcW w:w="2836" w:type="dxa"/>
            <w:vAlign w:val="center"/>
          </w:tcPr>
          <w:p w14:paraId="10228442" w14:textId="1C84F317" w:rsidR="00B25471" w:rsidRDefault="00320160" w:rsidP="00B254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392DB1">
              <w:rPr>
                <w:rFonts w:ascii="Arial" w:hAnsi="Arial" w:cs="Arial"/>
                <w:sz w:val="16"/>
                <w:szCs w:val="16"/>
              </w:rPr>
              <w:t xml:space="preserve">Divided </w:t>
            </w:r>
            <w:r w:rsidR="00E43CDF">
              <w:rPr>
                <w:rFonts w:ascii="Arial" w:hAnsi="Arial" w:cs="Arial"/>
                <w:sz w:val="16"/>
                <w:szCs w:val="16"/>
              </w:rPr>
              <w:t xml:space="preserve">by </w:t>
            </w:r>
            <w:r w:rsidR="00392DB1">
              <w:rPr>
                <w:rFonts w:ascii="Arial" w:hAnsi="Arial" w:cs="Arial"/>
                <w:sz w:val="16"/>
                <w:szCs w:val="16"/>
              </w:rPr>
              <w:t>each decade</w:t>
            </w:r>
          </w:p>
        </w:tc>
        <w:tc>
          <w:tcPr>
            <w:tcW w:w="1554" w:type="dxa"/>
            <w:vAlign w:val="center"/>
          </w:tcPr>
          <w:p w14:paraId="17387EB8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D6208CC" w14:textId="13A654B6" w:rsidR="00B25471" w:rsidRPr="008F0921" w:rsidRDefault="00B25471" w:rsidP="00B2547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F0921">
              <w:rPr>
                <w:rFonts w:ascii="Arial" w:hAnsi="Arial" w:cs="Arial"/>
                <w:sz w:val="16"/>
                <w:szCs w:val="16"/>
              </w:rPr>
              <w:t>0.019</w:t>
            </w:r>
            <w:r w:rsidRPr="008F0921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 xml:space="preserve"> III</w:t>
            </w:r>
          </w:p>
        </w:tc>
        <w:tc>
          <w:tcPr>
            <w:tcW w:w="1701" w:type="dxa"/>
            <w:vAlign w:val="center"/>
          </w:tcPr>
          <w:p w14:paraId="64F85D8A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27295279" w14:textId="6F0C9365" w:rsidR="00B25471" w:rsidRPr="008F0921" w:rsidRDefault="00B25471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F0921">
              <w:rPr>
                <w:rFonts w:ascii="Arial" w:hAnsi="Arial" w:cs="Arial"/>
                <w:color w:val="000000" w:themeColor="text1"/>
                <w:sz w:val="16"/>
                <w:szCs w:val="16"/>
              </w:rPr>
              <w:t>0.004</w:t>
            </w:r>
            <w:r w:rsidRPr="008F0921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 xml:space="preserve"> III</w:t>
            </w:r>
          </w:p>
        </w:tc>
        <w:tc>
          <w:tcPr>
            <w:tcW w:w="1040" w:type="dxa"/>
            <w:vAlign w:val="center"/>
          </w:tcPr>
          <w:p w14:paraId="774DAF8A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7A543B30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76" w:type="dxa"/>
            <w:vAlign w:val="center"/>
          </w:tcPr>
          <w:p w14:paraId="0C6F9C99" w14:textId="508DF8CB" w:rsidR="00B25471" w:rsidRPr="008F0921" w:rsidRDefault="00B25471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F0921">
              <w:rPr>
                <w:rFonts w:ascii="Arial" w:hAnsi="Arial" w:cs="Arial"/>
                <w:color w:val="000000" w:themeColor="text1"/>
                <w:sz w:val="16"/>
                <w:szCs w:val="16"/>
              </w:rPr>
              <w:t>0.023</w:t>
            </w:r>
            <w:r w:rsidRPr="008F0921">
              <w:rPr>
                <w:rFonts w:ascii="Arial" w:hAnsi="Arial" w:cs="Arial"/>
                <w:sz w:val="16"/>
                <w:szCs w:val="16"/>
                <w:vertAlign w:val="superscript"/>
              </w:rPr>
              <w:t>I</w:t>
            </w:r>
            <w:r w:rsidRPr="008F0921" w:rsidDel="00A40155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</w:p>
        </w:tc>
      </w:tr>
      <w:tr w:rsidR="00B25471" w:rsidRPr="008F0921" w14:paraId="73DFA62F" w14:textId="77777777" w:rsidTr="00FD503F">
        <w:trPr>
          <w:trHeight w:val="287"/>
          <w:jc w:val="center"/>
        </w:trPr>
        <w:tc>
          <w:tcPr>
            <w:tcW w:w="2836" w:type="dxa"/>
            <w:vAlign w:val="center"/>
          </w:tcPr>
          <w:p w14:paraId="5F1D538F" w14:textId="08A453E7" w:rsidR="00B25471" w:rsidRPr="008F0921" w:rsidRDefault="00B25471" w:rsidP="008B004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Pr="008F0921">
              <w:rPr>
                <w:rFonts w:ascii="Arial" w:hAnsi="Arial" w:cs="Arial"/>
                <w:sz w:val="16"/>
                <w:szCs w:val="16"/>
              </w:rPr>
              <w:t>18-27</w:t>
            </w:r>
          </w:p>
        </w:tc>
        <w:tc>
          <w:tcPr>
            <w:tcW w:w="1554" w:type="dxa"/>
            <w:vAlign w:val="center"/>
          </w:tcPr>
          <w:p w14:paraId="031B6BDF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F0921">
              <w:rPr>
                <w:rFonts w:ascii="Arial" w:hAnsi="Arial" w:cs="Arial"/>
                <w:sz w:val="16"/>
                <w:szCs w:val="16"/>
              </w:rPr>
              <w:t>31 (24)</w:t>
            </w:r>
          </w:p>
        </w:tc>
        <w:tc>
          <w:tcPr>
            <w:tcW w:w="992" w:type="dxa"/>
            <w:vAlign w:val="center"/>
          </w:tcPr>
          <w:p w14:paraId="4E05F219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1C2214A5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F0921">
              <w:rPr>
                <w:rFonts w:ascii="Arial" w:hAnsi="Arial" w:cs="Arial"/>
                <w:color w:val="000000" w:themeColor="text1"/>
                <w:sz w:val="16"/>
                <w:szCs w:val="16"/>
              </w:rPr>
              <w:t>31 (25)</w:t>
            </w:r>
          </w:p>
        </w:tc>
        <w:tc>
          <w:tcPr>
            <w:tcW w:w="851" w:type="dxa"/>
            <w:vAlign w:val="center"/>
          </w:tcPr>
          <w:p w14:paraId="627EB084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40" w:type="dxa"/>
            <w:vAlign w:val="center"/>
          </w:tcPr>
          <w:p w14:paraId="7ED1E232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F0921">
              <w:rPr>
                <w:rFonts w:ascii="Arial" w:hAnsi="Arial" w:cs="Arial"/>
                <w:color w:val="000000" w:themeColor="text1"/>
                <w:sz w:val="16"/>
                <w:szCs w:val="16"/>
              </w:rPr>
              <w:t>193 (57)</w:t>
            </w:r>
          </w:p>
        </w:tc>
        <w:tc>
          <w:tcPr>
            <w:tcW w:w="891" w:type="dxa"/>
            <w:vAlign w:val="center"/>
          </w:tcPr>
          <w:p w14:paraId="54DF8841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F0921">
              <w:rPr>
                <w:rFonts w:ascii="Arial" w:hAnsi="Arial" w:cs="Arial"/>
                <w:color w:val="000000" w:themeColor="text1"/>
                <w:sz w:val="16"/>
                <w:szCs w:val="16"/>
              </w:rPr>
              <w:t>146 (43)</w:t>
            </w:r>
          </w:p>
        </w:tc>
        <w:tc>
          <w:tcPr>
            <w:tcW w:w="876" w:type="dxa"/>
            <w:vAlign w:val="center"/>
          </w:tcPr>
          <w:p w14:paraId="1E7B1BA1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25471" w:rsidRPr="008F0921" w14:paraId="54877B2B" w14:textId="77777777" w:rsidTr="00FD503F">
        <w:trPr>
          <w:trHeight w:val="247"/>
          <w:jc w:val="center"/>
        </w:trPr>
        <w:tc>
          <w:tcPr>
            <w:tcW w:w="2836" w:type="dxa"/>
            <w:vAlign w:val="center"/>
          </w:tcPr>
          <w:p w14:paraId="65F749D7" w14:textId="07A13257" w:rsidR="00B25471" w:rsidRPr="008F0921" w:rsidRDefault="00B25471" w:rsidP="008B004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Pr="008F0921">
              <w:rPr>
                <w:rFonts w:ascii="Arial" w:hAnsi="Arial" w:cs="Arial"/>
                <w:sz w:val="16"/>
                <w:szCs w:val="16"/>
              </w:rPr>
              <w:t>28-37</w:t>
            </w:r>
          </w:p>
        </w:tc>
        <w:tc>
          <w:tcPr>
            <w:tcW w:w="1554" w:type="dxa"/>
            <w:vAlign w:val="center"/>
          </w:tcPr>
          <w:p w14:paraId="5AD8A52E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F0921">
              <w:rPr>
                <w:rFonts w:ascii="Arial" w:hAnsi="Arial" w:cs="Arial"/>
                <w:sz w:val="16"/>
                <w:szCs w:val="16"/>
              </w:rPr>
              <w:t>30 (25)</w:t>
            </w:r>
          </w:p>
        </w:tc>
        <w:tc>
          <w:tcPr>
            <w:tcW w:w="992" w:type="dxa"/>
            <w:vAlign w:val="center"/>
          </w:tcPr>
          <w:p w14:paraId="4445BB04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066EC4DB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F0921">
              <w:rPr>
                <w:rFonts w:ascii="Arial" w:hAnsi="Arial" w:cs="Arial"/>
                <w:color w:val="000000" w:themeColor="text1"/>
                <w:sz w:val="16"/>
                <w:szCs w:val="16"/>
              </w:rPr>
              <w:t>28 (25)</w:t>
            </w:r>
          </w:p>
        </w:tc>
        <w:tc>
          <w:tcPr>
            <w:tcW w:w="851" w:type="dxa"/>
            <w:vAlign w:val="center"/>
          </w:tcPr>
          <w:p w14:paraId="6282C060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40" w:type="dxa"/>
            <w:vAlign w:val="center"/>
          </w:tcPr>
          <w:p w14:paraId="22BF033A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F0921">
              <w:rPr>
                <w:rFonts w:ascii="Arial" w:hAnsi="Arial" w:cs="Arial"/>
                <w:color w:val="000000" w:themeColor="text1"/>
                <w:sz w:val="16"/>
                <w:szCs w:val="16"/>
              </w:rPr>
              <w:t>222 (62)</w:t>
            </w:r>
          </w:p>
        </w:tc>
        <w:tc>
          <w:tcPr>
            <w:tcW w:w="891" w:type="dxa"/>
            <w:vAlign w:val="center"/>
          </w:tcPr>
          <w:p w14:paraId="14EB94A6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F0921">
              <w:rPr>
                <w:rFonts w:ascii="Arial" w:hAnsi="Arial" w:cs="Arial"/>
                <w:color w:val="000000" w:themeColor="text1"/>
                <w:sz w:val="16"/>
                <w:szCs w:val="16"/>
              </w:rPr>
              <w:t>138 (38)</w:t>
            </w:r>
          </w:p>
        </w:tc>
        <w:tc>
          <w:tcPr>
            <w:tcW w:w="876" w:type="dxa"/>
            <w:vAlign w:val="center"/>
          </w:tcPr>
          <w:p w14:paraId="2CB27035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25471" w:rsidRPr="008F0921" w14:paraId="47ECAFCF" w14:textId="77777777" w:rsidTr="00FD503F">
        <w:trPr>
          <w:trHeight w:val="260"/>
          <w:jc w:val="center"/>
        </w:trPr>
        <w:tc>
          <w:tcPr>
            <w:tcW w:w="2836" w:type="dxa"/>
            <w:vAlign w:val="center"/>
          </w:tcPr>
          <w:p w14:paraId="6C8CF942" w14:textId="61E0AE62" w:rsidR="00B25471" w:rsidRPr="008F0921" w:rsidRDefault="00B25471" w:rsidP="008B004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Pr="008F0921">
              <w:rPr>
                <w:rFonts w:ascii="Arial" w:hAnsi="Arial" w:cs="Arial"/>
                <w:sz w:val="16"/>
                <w:szCs w:val="16"/>
              </w:rPr>
              <w:t>38-47</w:t>
            </w:r>
          </w:p>
        </w:tc>
        <w:tc>
          <w:tcPr>
            <w:tcW w:w="1554" w:type="dxa"/>
            <w:vAlign w:val="center"/>
          </w:tcPr>
          <w:p w14:paraId="7743549B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F0921">
              <w:rPr>
                <w:rFonts w:ascii="Arial" w:hAnsi="Arial" w:cs="Arial"/>
                <w:sz w:val="16"/>
                <w:szCs w:val="16"/>
              </w:rPr>
              <w:t>32 (26)</w:t>
            </w:r>
          </w:p>
        </w:tc>
        <w:tc>
          <w:tcPr>
            <w:tcW w:w="992" w:type="dxa"/>
            <w:vAlign w:val="center"/>
          </w:tcPr>
          <w:p w14:paraId="6D11B36B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047480DC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F0921">
              <w:rPr>
                <w:rFonts w:ascii="Arial" w:hAnsi="Arial" w:cs="Arial"/>
                <w:color w:val="000000" w:themeColor="text1"/>
                <w:sz w:val="16"/>
                <w:szCs w:val="16"/>
              </w:rPr>
              <w:t>29 (26)</w:t>
            </w:r>
          </w:p>
        </w:tc>
        <w:tc>
          <w:tcPr>
            <w:tcW w:w="851" w:type="dxa"/>
            <w:vAlign w:val="center"/>
          </w:tcPr>
          <w:p w14:paraId="048037EA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40" w:type="dxa"/>
            <w:vAlign w:val="center"/>
          </w:tcPr>
          <w:p w14:paraId="4D8A01B3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F0921">
              <w:rPr>
                <w:rFonts w:ascii="Arial" w:hAnsi="Arial" w:cs="Arial"/>
                <w:color w:val="000000" w:themeColor="text1"/>
                <w:sz w:val="16"/>
                <w:szCs w:val="16"/>
              </w:rPr>
              <w:t>160 (51)</w:t>
            </w:r>
          </w:p>
        </w:tc>
        <w:tc>
          <w:tcPr>
            <w:tcW w:w="891" w:type="dxa"/>
            <w:vAlign w:val="center"/>
          </w:tcPr>
          <w:p w14:paraId="42701674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F0921">
              <w:rPr>
                <w:rFonts w:ascii="Arial" w:hAnsi="Arial" w:cs="Arial"/>
                <w:color w:val="000000" w:themeColor="text1"/>
                <w:sz w:val="16"/>
                <w:szCs w:val="16"/>
              </w:rPr>
              <w:t>154 (49)</w:t>
            </w:r>
          </w:p>
        </w:tc>
        <w:tc>
          <w:tcPr>
            <w:tcW w:w="876" w:type="dxa"/>
            <w:vAlign w:val="center"/>
          </w:tcPr>
          <w:p w14:paraId="611A4598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25471" w:rsidRPr="008F0921" w14:paraId="7F841EE3" w14:textId="77777777" w:rsidTr="00FD503F">
        <w:trPr>
          <w:trHeight w:val="274"/>
          <w:jc w:val="center"/>
        </w:trPr>
        <w:tc>
          <w:tcPr>
            <w:tcW w:w="2836" w:type="dxa"/>
            <w:vAlign w:val="center"/>
          </w:tcPr>
          <w:p w14:paraId="5E217F00" w14:textId="6669A5E8" w:rsidR="00B25471" w:rsidRPr="008F0921" w:rsidRDefault="00B25471" w:rsidP="008B004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Pr="008F0921">
              <w:rPr>
                <w:rFonts w:ascii="Arial" w:hAnsi="Arial" w:cs="Arial"/>
                <w:sz w:val="16"/>
                <w:szCs w:val="16"/>
              </w:rPr>
              <w:t>48-57</w:t>
            </w:r>
          </w:p>
        </w:tc>
        <w:tc>
          <w:tcPr>
            <w:tcW w:w="1554" w:type="dxa"/>
            <w:vAlign w:val="center"/>
          </w:tcPr>
          <w:p w14:paraId="461204EE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F0921">
              <w:rPr>
                <w:rFonts w:ascii="Arial" w:hAnsi="Arial" w:cs="Arial"/>
                <w:sz w:val="16"/>
                <w:szCs w:val="16"/>
              </w:rPr>
              <w:t>34 (27)</w:t>
            </w:r>
          </w:p>
        </w:tc>
        <w:tc>
          <w:tcPr>
            <w:tcW w:w="992" w:type="dxa"/>
            <w:vAlign w:val="center"/>
          </w:tcPr>
          <w:p w14:paraId="3C5407D0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1F75F9B3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F0921">
              <w:rPr>
                <w:rFonts w:ascii="Arial" w:hAnsi="Arial" w:cs="Arial"/>
                <w:color w:val="000000" w:themeColor="text1"/>
                <w:sz w:val="16"/>
                <w:szCs w:val="16"/>
              </w:rPr>
              <w:t>32 (28)</w:t>
            </w:r>
          </w:p>
        </w:tc>
        <w:tc>
          <w:tcPr>
            <w:tcW w:w="851" w:type="dxa"/>
            <w:vAlign w:val="center"/>
          </w:tcPr>
          <w:p w14:paraId="0BF91715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40" w:type="dxa"/>
            <w:vAlign w:val="center"/>
          </w:tcPr>
          <w:p w14:paraId="3D7779EC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F0921">
              <w:rPr>
                <w:rFonts w:ascii="Arial" w:hAnsi="Arial" w:cs="Arial"/>
                <w:color w:val="000000" w:themeColor="text1"/>
                <w:sz w:val="16"/>
                <w:szCs w:val="16"/>
              </w:rPr>
              <w:t>155 (52)</w:t>
            </w:r>
          </w:p>
        </w:tc>
        <w:tc>
          <w:tcPr>
            <w:tcW w:w="891" w:type="dxa"/>
            <w:vAlign w:val="center"/>
          </w:tcPr>
          <w:p w14:paraId="2B8D37D0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F0921">
              <w:rPr>
                <w:rFonts w:ascii="Arial" w:hAnsi="Arial" w:cs="Arial"/>
                <w:color w:val="000000" w:themeColor="text1"/>
                <w:sz w:val="16"/>
                <w:szCs w:val="16"/>
              </w:rPr>
              <w:t>143 (48)</w:t>
            </w:r>
          </w:p>
        </w:tc>
        <w:tc>
          <w:tcPr>
            <w:tcW w:w="876" w:type="dxa"/>
            <w:vAlign w:val="center"/>
          </w:tcPr>
          <w:p w14:paraId="63A301AC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25471" w:rsidRPr="008F0921" w14:paraId="0A192812" w14:textId="77777777" w:rsidTr="00FD503F">
        <w:trPr>
          <w:trHeight w:val="274"/>
          <w:jc w:val="center"/>
        </w:trPr>
        <w:tc>
          <w:tcPr>
            <w:tcW w:w="2836" w:type="dxa"/>
            <w:vAlign w:val="center"/>
          </w:tcPr>
          <w:p w14:paraId="0AA1F0E4" w14:textId="4EAA2014" w:rsidR="00B25471" w:rsidRPr="008F0921" w:rsidDel="00272C8F" w:rsidRDefault="00B25471" w:rsidP="008B004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</w:t>
            </w:r>
            <w:r w:rsidRPr="008F0921">
              <w:rPr>
                <w:rFonts w:ascii="Arial" w:hAnsi="Arial" w:cs="Arial"/>
                <w:color w:val="000000" w:themeColor="text1"/>
                <w:sz w:val="16"/>
                <w:szCs w:val="16"/>
              </w:rPr>
              <w:t>58-67</w:t>
            </w:r>
          </w:p>
        </w:tc>
        <w:tc>
          <w:tcPr>
            <w:tcW w:w="1554" w:type="dxa"/>
            <w:vAlign w:val="center"/>
          </w:tcPr>
          <w:p w14:paraId="01A30936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F0921">
              <w:rPr>
                <w:rFonts w:ascii="Arial" w:hAnsi="Arial" w:cs="Arial"/>
                <w:color w:val="000000" w:themeColor="text1"/>
                <w:sz w:val="16"/>
                <w:szCs w:val="16"/>
              </w:rPr>
              <w:t>27 (26)</w:t>
            </w:r>
          </w:p>
        </w:tc>
        <w:tc>
          <w:tcPr>
            <w:tcW w:w="992" w:type="dxa"/>
            <w:vAlign w:val="center"/>
          </w:tcPr>
          <w:p w14:paraId="66A520CD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538E30CC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F0921">
              <w:rPr>
                <w:rFonts w:ascii="Arial" w:hAnsi="Arial" w:cs="Arial"/>
                <w:color w:val="000000" w:themeColor="text1"/>
                <w:sz w:val="16"/>
                <w:szCs w:val="16"/>
              </w:rPr>
              <w:t>26 (26)</w:t>
            </w:r>
          </w:p>
        </w:tc>
        <w:tc>
          <w:tcPr>
            <w:tcW w:w="851" w:type="dxa"/>
            <w:vAlign w:val="center"/>
          </w:tcPr>
          <w:p w14:paraId="10F2F581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40" w:type="dxa"/>
            <w:vAlign w:val="center"/>
          </w:tcPr>
          <w:p w14:paraId="2DFDB262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F0921">
              <w:rPr>
                <w:rFonts w:ascii="Arial" w:hAnsi="Arial" w:cs="Arial"/>
                <w:color w:val="000000" w:themeColor="text1"/>
                <w:sz w:val="16"/>
                <w:szCs w:val="16"/>
              </w:rPr>
              <w:t>170 (52)</w:t>
            </w:r>
          </w:p>
        </w:tc>
        <w:tc>
          <w:tcPr>
            <w:tcW w:w="891" w:type="dxa"/>
            <w:vAlign w:val="center"/>
          </w:tcPr>
          <w:p w14:paraId="78B1347D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F0921">
              <w:rPr>
                <w:rFonts w:ascii="Arial" w:hAnsi="Arial" w:cs="Arial"/>
                <w:color w:val="000000" w:themeColor="text1"/>
                <w:sz w:val="16"/>
                <w:szCs w:val="16"/>
              </w:rPr>
              <w:t>160 (48)</w:t>
            </w:r>
          </w:p>
        </w:tc>
        <w:tc>
          <w:tcPr>
            <w:tcW w:w="876" w:type="dxa"/>
            <w:vAlign w:val="center"/>
          </w:tcPr>
          <w:p w14:paraId="413785EA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25471" w:rsidRPr="008F0921" w14:paraId="5B6ACB41" w14:textId="77777777" w:rsidTr="00FD503F">
        <w:trPr>
          <w:trHeight w:val="274"/>
          <w:jc w:val="center"/>
        </w:trPr>
        <w:tc>
          <w:tcPr>
            <w:tcW w:w="2836" w:type="dxa"/>
            <w:vAlign w:val="center"/>
          </w:tcPr>
          <w:p w14:paraId="0222E7A6" w14:textId="72DC4B27" w:rsidR="00B25471" w:rsidRPr="008F0921" w:rsidDel="00272C8F" w:rsidRDefault="00B25471" w:rsidP="008B004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</w:t>
            </w:r>
            <w:r w:rsidRPr="008F0921">
              <w:rPr>
                <w:rFonts w:ascii="Arial" w:hAnsi="Arial" w:cs="Arial"/>
                <w:color w:val="000000" w:themeColor="text1"/>
                <w:sz w:val="16"/>
                <w:szCs w:val="16"/>
              </w:rPr>
              <w:t>68-77</w:t>
            </w:r>
          </w:p>
        </w:tc>
        <w:tc>
          <w:tcPr>
            <w:tcW w:w="1554" w:type="dxa"/>
            <w:vAlign w:val="center"/>
          </w:tcPr>
          <w:p w14:paraId="101D8C1F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F0921">
              <w:rPr>
                <w:rFonts w:ascii="Arial" w:hAnsi="Arial" w:cs="Arial"/>
                <w:color w:val="000000" w:themeColor="text1"/>
                <w:sz w:val="16"/>
                <w:szCs w:val="16"/>
              </w:rPr>
              <w:t>30 (27)</w:t>
            </w:r>
          </w:p>
        </w:tc>
        <w:tc>
          <w:tcPr>
            <w:tcW w:w="992" w:type="dxa"/>
            <w:vAlign w:val="center"/>
          </w:tcPr>
          <w:p w14:paraId="5895394F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5F2731E5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F0921">
              <w:rPr>
                <w:rFonts w:ascii="Arial" w:hAnsi="Arial" w:cs="Arial"/>
                <w:color w:val="000000" w:themeColor="text1"/>
                <w:sz w:val="16"/>
                <w:szCs w:val="16"/>
              </w:rPr>
              <w:t>27 (28)</w:t>
            </w:r>
          </w:p>
        </w:tc>
        <w:tc>
          <w:tcPr>
            <w:tcW w:w="851" w:type="dxa"/>
            <w:vAlign w:val="center"/>
          </w:tcPr>
          <w:p w14:paraId="7DB2042A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40" w:type="dxa"/>
            <w:vAlign w:val="center"/>
          </w:tcPr>
          <w:p w14:paraId="69353571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F0921">
              <w:rPr>
                <w:rFonts w:ascii="Arial" w:hAnsi="Arial" w:cs="Arial"/>
                <w:color w:val="000000" w:themeColor="text1"/>
                <w:sz w:val="16"/>
                <w:szCs w:val="16"/>
              </w:rPr>
              <w:t>110 (50)</w:t>
            </w:r>
          </w:p>
        </w:tc>
        <w:tc>
          <w:tcPr>
            <w:tcW w:w="891" w:type="dxa"/>
            <w:vAlign w:val="center"/>
          </w:tcPr>
          <w:p w14:paraId="3950149B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F0921">
              <w:rPr>
                <w:rFonts w:ascii="Arial" w:hAnsi="Arial" w:cs="Arial"/>
                <w:color w:val="000000" w:themeColor="text1"/>
                <w:sz w:val="16"/>
                <w:szCs w:val="16"/>
              </w:rPr>
              <w:t>108 (50)</w:t>
            </w:r>
          </w:p>
        </w:tc>
        <w:tc>
          <w:tcPr>
            <w:tcW w:w="876" w:type="dxa"/>
            <w:vAlign w:val="center"/>
          </w:tcPr>
          <w:p w14:paraId="50334F01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25471" w:rsidRPr="008F0921" w14:paraId="39FB8CB6" w14:textId="77777777" w:rsidTr="00FD503F">
        <w:trPr>
          <w:trHeight w:val="274"/>
          <w:jc w:val="center"/>
        </w:trPr>
        <w:tc>
          <w:tcPr>
            <w:tcW w:w="2836" w:type="dxa"/>
            <w:vAlign w:val="center"/>
          </w:tcPr>
          <w:p w14:paraId="2B045A0D" w14:textId="66413B1C" w:rsidR="00B25471" w:rsidRPr="008F0921" w:rsidRDefault="00B25471" w:rsidP="008B004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</w:t>
            </w:r>
            <w:r w:rsidRPr="008F0921">
              <w:rPr>
                <w:rFonts w:ascii="Arial" w:hAnsi="Arial" w:cs="Arial"/>
                <w:color w:val="000000" w:themeColor="text1"/>
                <w:sz w:val="16"/>
                <w:szCs w:val="16"/>
              </w:rPr>
              <w:t>≥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8F0921">
              <w:rPr>
                <w:rFonts w:ascii="Arial" w:hAnsi="Arial" w:cs="Arial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1554" w:type="dxa"/>
            <w:vAlign w:val="center"/>
          </w:tcPr>
          <w:p w14:paraId="60FF6B9A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F0921">
              <w:rPr>
                <w:rFonts w:ascii="Arial" w:hAnsi="Arial" w:cs="Arial"/>
                <w:color w:val="000000" w:themeColor="text1"/>
                <w:sz w:val="16"/>
                <w:szCs w:val="16"/>
              </w:rPr>
              <w:t>23 (22)</w:t>
            </w:r>
          </w:p>
        </w:tc>
        <w:tc>
          <w:tcPr>
            <w:tcW w:w="992" w:type="dxa"/>
            <w:vAlign w:val="center"/>
          </w:tcPr>
          <w:p w14:paraId="41CFECB4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244FF11D" w14:textId="69598B04" w:rsidR="00B25471" w:rsidRPr="008F0921" w:rsidRDefault="00B25471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F0921">
              <w:rPr>
                <w:rFonts w:ascii="Arial" w:hAnsi="Arial" w:cs="Arial"/>
                <w:color w:val="000000" w:themeColor="text1"/>
                <w:sz w:val="16"/>
                <w:szCs w:val="16"/>
              </w:rPr>
              <w:t>20 (22)</w:t>
            </w:r>
          </w:p>
        </w:tc>
        <w:tc>
          <w:tcPr>
            <w:tcW w:w="851" w:type="dxa"/>
            <w:vAlign w:val="center"/>
          </w:tcPr>
          <w:p w14:paraId="29E1B9E8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40" w:type="dxa"/>
            <w:vAlign w:val="center"/>
          </w:tcPr>
          <w:p w14:paraId="18E97D3C" w14:textId="49D27E48" w:rsidR="00B25471" w:rsidRPr="008F0921" w:rsidRDefault="00B25471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F0921">
              <w:rPr>
                <w:rFonts w:ascii="Arial" w:hAnsi="Arial" w:cs="Arial"/>
                <w:color w:val="000000" w:themeColor="text1"/>
                <w:sz w:val="16"/>
                <w:szCs w:val="16"/>
              </w:rPr>
              <w:t>22 (46)</w:t>
            </w:r>
          </w:p>
        </w:tc>
        <w:tc>
          <w:tcPr>
            <w:tcW w:w="891" w:type="dxa"/>
            <w:vAlign w:val="center"/>
          </w:tcPr>
          <w:p w14:paraId="507619AC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F0921">
              <w:rPr>
                <w:rFonts w:ascii="Arial" w:hAnsi="Arial" w:cs="Arial"/>
                <w:color w:val="000000" w:themeColor="text1"/>
                <w:sz w:val="16"/>
                <w:szCs w:val="16"/>
              </w:rPr>
              <w:t>16 (54)</w:t>
            </w:r>
          </w:p>
        </w:tc>
        <w:tc>
          <w:tcPr>
            <w:tcW w:w="876" w:type="dxa"/>
            <w:vAlign w:val="center"/>
          </w:tcPr>
          <w:p w14:paraId="5DC3C222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92DB1" w:rsidRPr="008F0921" w14:paraId="59D0227A" w14:textId="77777777" w:rsidTr="00FD503F">
        <w:trPr>
          <w:trHeight w:val="274"/>
          <w:jc w:val="center"/>
        </w:trPr>
        <w:tc>
          <w:tcPr>
            <w:tcW w:w="2836" w:type="dxa"/>
            <w:vAlign w:val="center"/>
          </w:tcPr>
          <w:p w14:paraId="360906BA" w14:textId="336E7AFE" w:rsidR="00392DB1" w:rsidRDefault="00320160" w:rsidP="00B254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392DB1">
              <w:rPr>
                <w:rFonts w:ascii="Arial" w:hAnsi="Arial" w:cs="Arial"/>
                <w:sz w:val="16"/>
                <w:szCs w:val="16"/>
              </w:rPr>
              <w:t>Divided by 58-year</w:t>
            </w:r>
            <w:r w:rsidR="00A400F4" w:rsidRPr="00A400F4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54" w:type="dxa"/>
            <w:vAlign w:val="center"/>
          </w:tcPr>
          <w:p w14:paraId="1353DB46" w14:textId="77777777" w:rsidR="00392DB1" w:rsidRPr="008F0921" w:rsidRDefault="00392DB1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130FCDC5" w14:textId="383E4D59" w:rsidR="00392DB1" w:rsidRPr="008F0921" w:rsidRDefault="00B05ADB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008</w:t>
            </w:r>
            <w:r w:rsidRPr="00B05ADB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I</w:t>
            </w:r>
            <w:r w:rsidR="006E77F5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701" w:type="dxa"/>
            <w:vAlign w:val="center"/>
          </w:tcPr>
          <w:p w14:paraId="6055C107" w14:textId="77777777" w:rsidR="00392DB1" w:rsidRPr="008F0921" w:rsidRDefault="00392DB1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4DB07CD" w14:textId="5844A3D6" w:rsidR="00392DB1" w:rsidRPr="008F0921" w:rsidRDefault="00A93213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001</w:t>
            </w:r>
            <w:r w:rsidRPr="00B05ADB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I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040" w:type="dxa"/>
            <w:vAlign w:val="center"/>
          </w:tcPr>
          <w:p w14:paraId="71C730A4" w14:textId="77777777" w:rsidR="00392DB1" w:rsidRPr="008F0921" w:rsidRDefault="00392DB1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01A1F65F" w14:textId="77777777" w:rsidR="00392DB1" w:rsidRPr="008F0921" w:rsidRDefault="00392DB1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76" w:type="dxa"/>
            <w:vAlign w:val="center"/>
          </w:tcPr>
          <w:p w14:paraId="3D75587A" w14:textId="636A441C" w:rsidR="00392DB1" w:rsidRPr="008F0921" w:rsidRDefault="00C44F5C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042</w:t>
            </w:r>
            <w:r w:rsidRPr="008F0921">
              <w:rPr>
                <w:rFonts w:ascii="Arial" w:hAnsi="Arial" w:cs="Arial"/>
                <w:sz w:val="16"/>
                <w:szCs w:val="16"/>
                <w:vertAlign w:val="superscript"/>
              </w:rPr>
              <w:t>I</w:t>
            </w:r>
          </w:p>
        </w:tc>
      </w:tr>
      <w:tr w:rsidR="00392DB1" w:rsidRPr="008F0921" w14:paraId="1A3D29C7" w14:textId="77777777" w:rsidTr="00FD503F">
        <w:trPr>
          <w:trHeight w:val="274"/>
          <w:jc w:val="center"/>
        </w:trPr>
        <w:tc>
          <w:tcPr>
            <w:tcW w:w="2836" w:type="dxa"/>
            <w:vAlign w:val="center"/>
          </w:tcPr>
          <w:p w14:paraId="20C785AD" w14:textId="64D40EE6" w:rsidR="00392DB1" w:rsidRPr="00C15599" w:rsidRDefault="00320160" w:rsidP="008B004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C15599" w:rsidRPr="00C15599">
              <w:rPr>
                <w:rFonts w:ascii="Arial" w:hAnsi="Arial" w:cs="Arial"/>
                <w:sz w:val="16"/>
                <w:szCs w:val="16"/>
              </w:rPr>
              <w:t>18-57</w:t>
            </w:r>
          </w:p>
        </w:tc>
        <w:tc>
          <w:tcPr>
            <w:tcW w:w="1554" w:type="dxa"/>
            <w:vAlign w:val="center"/>
          </w:tcPr>
          <w:p w14:paraId="21601225" w14:textId="7C88B40B" w:rsidR="00392DB1" w:rsidRPr="008F0921" w:rsidRDefault="00744C8B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1 (26)</w:t>
            </w:r>
          </w:p>
        </w:tc>
        <w:tc>
          <w:tcPr>
            <w:tcW w:w="992" w:type="dxa"/>
            <w:vAlign w:val="center"/>
          </w:tcPr>
          <w:p w14:paraId="7DA4D62D" w14:textId="782E59F0" w:rsidR="00392DB1" w:rsidRPr="008F0921" w:rsidRDefault="00392DB1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37B97A27" w14:textId="3C2E8F10" w:rsidR="00392DB1" w:rsidRPr="008F0921" w:rsidRDefault="00DF09B5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0 (26)</w:t>
            </w:r>
          </w:p>
        </w:tc>
        <w:tc>
          <w:tcPr>
            <w:tcW w:w="851" w:type="dxa"/>
            <w:vAlign w:val="center"/>
          </w:tcPr>
          <w:p w14:paraId="6190031B" w14:textId="77777777" w:rsidR="00392DB1" w:rsidRPr="008F0921" w:rsidRDefault="00392DB1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40" w:type="dxa"/>
            <w:vAlign w:val="center"/>
          </w:tcPr>
          <w:p w14:paraId="6CD413F3" w14:textId="3334DD68" w:rsidR="00392DB1" w:rsidRPr="008F0921" w:rsidRDefault="002B27AD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730 (</w:t>
            </w:r>
            <w:r w:rsidR="003807AE">
              <w:rPr>
                <w:rFonts w:ascii="Arial" w:hAnsi="Arial" w:cs="Arial"/>
                <w:color w:val="000000" w:themeColor="text1"/>
                <w:sz w:val="16"/>
                <w:szCs w:val="16"/>
              </w:rPr>
              <w:t>56)</w:t>
            </w:r>
          </w:p>
        </w:tc>
        <w:tc>
          <w:tcPr>
            <w:tcW w:w="891" w:type="dxa"/>
            <w:vAlign w:val="center"/>
          </w:tcPr>
          <w:p w14:paraId="1F0E35C2" w14:textId="5EACD247" w:rsidR="00392DB1" w:rsidRPr="008F0921" w:rsidRDefault="003807AE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81 (44)</w:t>
            </w:r>
          </w:p>
        </w:tc>
        <w:tc>
          <w:tcPr>
            <w:tcW w:w="876" w:type="dxa"/>
            <w:vAlign w:val="center"/>
          </w:tcPr>
          <w:p w14:paraId="7F311D47" w14:textId="77777777" w:rsidR="00392DB1" w:rsidRPr="008F0921" w:rsidRDefault="00392DB1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92DB1" w:rsidRPr="008F0921" w14:paraId="3FFE5CBF" w14:textId="77777777" w:rsidTr="00FD503F">
        <w:trPr>
          <w:trHeight w:val="274"/>
          <w:jc w:val="center"/>
        </w:trPr>
        <w:tc>
          <w:tcPr>
            <w:tcW w:w="2836" w:type="dxa"/>
            <w:vAlign w:val="center"/>
          </w:tcPr>
          <w:p w14:paraId="377869DF" w14:textId="2D60B145" w:rsidR="00C15599" w:rsidRPr="00C15599" w:rsidRDefault="00320160" w:rsidP="008B004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</w:t>
            </w:r>
            <w:r w:rsidR="008B004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8B0045" w:rsidRPr="008F0921">
              <w:rPr>
                <w:rFonts w:ascii="Arial" w:hAnsi="Arial" w:cs="Arial"/>
                <w:color w:val="000000" w:themeColor="text1"/>
                <w:sz w:val="16"/>
                <w:szCs w:val="16"/>
              </w:rPr>
              <w:t>≥</w:t>
            </w:r>
            <w:r w:rsidR="008B004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C15599" w:rsidRPr="00C15599">
              <w:rPr>
                <w:rFonts w:ascii="Arial" w:hAnsi="Arial" w:cs="Arial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1554" w:type="dxa"/>
            <w:vAlign w:val="center"/>
          </w:tcPr>
          <w:p w14:paraId="21825ACB" w14:textId="7EF15109" w:rsidR="00392DB1" w:rsidRPr="008F0921" w:rsidRDefault="000B168A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8 (26)</w:t>
            </w:r>
          </w:p>
        </w:tc>
        <w:tc>
          <w:tcPr>
            <w:tcW w:w="992" w:type="dxa"/>
            <w:vAlign w:val="center"/>
          </w:tcPr>
          <w:p w14:paraId="20E1DBDD" w14:textId="77777777" w:rsidR="00392DB1" w:rsidRPr="008F0921" w:rsidRDefault="00392DB1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13BC7705" w14:textId="4601C5E3" w:rsidR="00392DB1" w:rsidRPr="008F0921" w:rsidRDefault="00DF09B5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6 (26)</w:t>
            </w:r>
          </w:p>
        </w:tc>
        <w:tc>
          <w:tcPr>
            <w:tcW w:w="851" w:type="dxa"/>
            <w:vAlign w:val="center"/>
          </w:tcPr>
          <w:p w14:paraId="402EA41A" w14:textId="77777777" w:rsidR="00392DB1" w:rsidRPr="008F0921" w:rsidRDefault="00392DB1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40" w:type="dxa"/>
            <w:vAlign w:val="center"/>
          </w:tcPr>
          <w:p w14:paraId="585A5681" w14:textId="30BD4880" w:rsidR="00392DB1" w:rsidRPr="008F0921" w:rsidRDefault="00275F22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02 (51)</w:t>
            </w:r>
          </w:p>
        </w:tc>
        <w:tc>
          <w:tcPr>
            <w:tcW w:w="891" w:type="dxa"/>
            <w:vAlign w:val="center"/>
          </w:tcPr>
          <w:p w14:paraId="1CB583A2" w14:textId="2A252995" w:rsidR="00392DB1" w:rsidRPr="008F0921" w:rsidRDefault="00275F22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94 (49)</w:t>
            </w:r>
          </w:p>
        </w:tc>
        <w:tc>
          <w:tcPr>
            <w:tcW w:w="876" w:type="dxa"/>
            <w:vAlign w:val="center"/>
          </w:tcPr>
          <w:p w14:paraId="7A879F7C" w14:textId="77777777" w:rsidR="00392DB1" w:rsidRPr="008F0921" w:rsidRDefault="00392DB1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92DB1" w:rsidRPr="008F0921" w14:paraId="62808FF4" w14:textId="77777777" w:rsidTr="00FD503F">
        <w:trPr>
          <w:trHeight w:val="274"/>
          <w:jc w:val="center"/>
        </w:trPr>
        <w:tc>
          <w:tcPr>
            <w:tcW w:w="2836" w:type="dxa"/>
            <w:vAlign w:val="center"/>
          </w:tcPr>
          <w:p w14:paraId="3D5E5911" w14:textId="3071409C" w:rsidR="00392DB1" w:rsidRDefault="00320160" w:rsidP="00B254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</w:t>
            </w:r>
            <w:r w:rsidR="00392DB1">
              <w:rPr>
                <w:rFonts w:ascii="Arial" w:hAnsi="Arial" w:cs="Arial"/>
                <w:color w:val="000000" w:themeColor="text1"/>
                <w:sz w:val="16"/>
                <w:szCs w:val="16"/>
              </w:rPr>
              <w:t>Divide by 46-y</w:t>
            </w:r>
            <w:r w:rsidR="00A400F4">
              <w:rPr>
                <w:rFonts w:ascii="Arial" w:hAnsi="Arial" w:cs="Arial"/>
                <w:color w:val="000000" w:themeColor="text1"/>
                <w:sz w:val="16"/>
                <w:szCs w:val="16"/>
              </w:rPr>
              <w:t>ear</w:t>
            </w:r>
            <w:r w:rsidR="00A400F4" w:rsidRPr="00A400F4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54" w:type="dxa"/>
            <w:vAlign w:val="center"/>
          </w:tcPr>
          <w:p w14:paraId="678BB77E" w14:textId="77777777" w:rsidR="00392DB1" w:rsidRPr="008F0921" w:rsidRDefault="00392DB1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760B4033" w14:textId="7B2770F3" w:rsidR="00392DB1" w:rsidRPr="008F0921" w:rsidRDefault="00AF488C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994</w:t>
            </w:r>
            <w:r w:rsidR="00804AA2" w:rsidRPr="00B05ADB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I</w:t>
            </w:r>
            <w:r w:rsidR="00804AA2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701" w:type="dxa"/>
            <w:vAlign w:val="center"/>
          </w:tcPr>
          <w:p w14:paraId="28AAE628" w14:textId="3D86471D" w:rsidR="00392DB1" w:rsidRPr="008F0921" w:rsidRDefault="00392DB1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3F4C494C" w14:textId="33251BD4" w:rsidR="00392DB1" w:rsidRPr="008F0921" w:rsidRDefault="0018163C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241</w:t>
            </w:r>
            <w:r w:rsidR="00804AA2" w:rsidRPr="00B05ADB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I</w:t>
            </w:r>
            <w:r w:rsidR="00804AA2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040" w:type="dxa"/>
            <w:vAlign w:val="center"/>
          </w:tcPr>
          <w:p w14:paraId="6CA4CE5C" w14:textId="53ACE7EA" w:rsidR="00392DB1" w:rsidRPr="008F0921" w:rsidRDefault="00392DB1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098D92E4" w14:textId="77777777" w:rsidR="00392DB1" w:rsidRPr="008F0921" w:rsidRDefault="00392DB1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76" w:type="dxa"/>
            <w:vAlign w:val="center"/>
          </w:tcPr>
          <w:p w14:paraId="1748E4DC" w14:textId="120D732C" w:rsidR="00392DB1" w:rsidRPr="008F0921" w:rsidRDefault="00804AA2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004</w:t>
            </w:r>
            <w:r w:rsidRPr="008F0921">
              <w:rPr>
                <w:rFonts w:ascii="Arial" w:hAnsi="Arial" w:cs="Arial"/>
                <w:sz w:val="16"/>
                <w:szCs w:val="16"/>
                <w:vertAlign w:val="superscript"/>
              </w:rPr>
              <w:t>I</w:t>
            </w:r>
          </w:p>
        </w:tc>
      </w:tr>
      <w:tr w:rsidR="00392DB1" w:rsidRPr="008F0921" w14:paraId="394EFECD" w14:textId="77777777" w:rsidTr="00FD503F">
        <w:trPr>
          <w:trHeight w:val="274"/>
          <w:jc w:val="center"/>
        </w:trPr>
        <w:tc>
          <w:tcPr>
            <w:tcW w:w="2836" w:type="dxa"/>
            <w:vAlign w:val="center"/>
          </w:tcPr>
          <w:p w14:paraId="791F8124" w14:textId="722F4EAC" w:rsidR="00392DB1" w:rsidRDefault="00320160" w:rsidP="00B254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</w:t>
            </w:r>
            <w:r w:rsidR="00471E0D">
              <w:rPr>
                <w:rFonts w:ascii="Arial" w:hAnsi="Arial" w:cs="Arial"/>
                <w:color w:val="000000" w:themeColor="text1"/>
                <w:sz w:val="16"/>
                <w:szCs w:val="16"/>
              </w:rPr>
              <w:t>18-45</w:t>
            </w:r>
          </w:p>
        </w:tc>
        <w:tc>
          <w:tcPr>
            <w:tcW w:w="1554" w:type="dxa"/>
            <w:vAlign w:val="center"/>
          </w:tcPr>
          <w:p w14:paraId="48AA4BCC" w14:textId="41F8616A" w:rsidR="00392DB1" w:rsidRPr="008F0921" w:rsidRDefault="009374E2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0 (</w:t>
            </w:r>
            <w:r w:rsidR="006D579F">
              <w:rPr>
                <w:rFonts w:ascii="Arial" w:hAnsi="Arial" w:cs="Arial"/>
                <w:color w:val="000000" w:themeColor="text1"/>
                <w:sz w:val="16"/>
                <w:szCs w:val="16"/>
              </w:rPr>
              <w:t>25)</w:t>
            </w:r>
          </w:p>
        </w:tc>
        <w:tc>
          <w:tcPr>
            <w:tcW w:w="992" w:type="dxa"/>
            <w:vAlign w:val="center"/>
          </w:tcPr>
          <w:p w14:paraId="482AA58E" w14:textId="77777777" w:rsidR="00392DB1" w:rsidRPr="008F0921" w:rsidRDefault="00392DB1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271E0743" w14:textId="6362F295" w:rsidR="00392DB1" w:rsidRPr="008F0921" w:rsidRDefault="00A852F2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9 (25)</w:t>
            </w:r>
          </w:p>
        </w:tc>
        <w:tc>
          <w:tcPr>
            <w:tcW w:w="851" w:type="dxa"/>
            <w:vAlign w:val="center"/>
          </w:tcPr>
          <w:p w14:paraId="4609648A" w14:textId="77777777" w:rsidR="00392DB1" w:rsidRPr="008F0921" w:rsidRDefault="00392DB1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40" w:type="dxa"/>
            <w:vAlign w:val="center"/>
          </w:tcPr>
          <w:p w14:paraId="7162DBBF" w14:textId="36260935" w:rsidR="00392DB1" w:rsidRPr="008F0921" w:rsidRDefault="00715376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39 (58)</w:t>
            </w:r>
          </w:p>
        </w:tc>
        <w:tc>
          <w:tcPr>
            <w:tcW w:w="891" w:type="dxa"/>
            <w:vAlign w:val="center"/>
          </w:tcPr>
          <w:p w14:paraId="78951184" w14:textId="6EE81070" w:rsidR="00392DB1" w:rsidRPr="008F0921" w:rsidRDefault="00715376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98 (42)</w:t>
            </w:r>
          </w:p>
        </w:tc>
        <w:tc>
          <w:tcPr>
            <w:tcW w:w="876" w:type="dxa"/>
            <w:vAlign w:val="center"/>
          </w:tcPr>
          <w:p w14:paraId="09CDDAC9" w14:textId="77777777" w:rsidR="00392DB1" w:rsidRPr="008F0921" w:rsidRDefault="00392DB1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92DB1" w:rsidRPr="008F0921" w14:paraId="4D719AB4" w14:textId="77777777" w:rsidTr="00FD503F">
        <w:trPr>
          <w:trHeight w:val="274"/>
          <w:jc w:val="center"/>
        </w:trPr>
        <w:tc>
          <w:tcPr>
            <w:tcW w:w="2836" w:type="dxa"/>
            <w:vAlign w:val="center"/>
          </w:tcPr>
          <w:p w14:paraId="2691D7A4" w14:textId="7D393641" w:rsidR="00392DB1" w:rsidRDefault="00320160" w:rsidP="00B254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</w:t>
            </w:r>
            <w:r w:rsidR="008B004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8B0045" w:rsidRPr="008F0921">
              <w:rPr>
                <w:rFonts w:ascii="Arial" w:hAnsi="Arial" w:cs="Arial"/>
                <w:color w:val="000000" w:themeColor="text1"/>
                <w:sz w:val="16"/>
                <w:szCs w:val="16"/>
              </w:rPr>
              <w:t>≥</w:t>
            </w:r>
            <w:r w:rsidR="00C1559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46</w:t>
            </w:r>
          </w:p>
        </w:tc>
        <w:tc>
          <w:tcPr>
            <w:tcW w:w="1554" w:type="dxa"/>
            <w:vAlign w:val="center"/>
          </w:tcPr>
          <w:p w14:paraId="440A67E6" w14:textId="7738B51A" w:rsidR="00392DB1" w:rsidRPr="008F0921" w:rsidRDefault="006D579F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0 (27)</w:t>
            </w:r>
          </w:p>
        </w:tc>
        <w:tc>
          <w:tcPr>
            <w:tcW w:w="992" w:type="dxa"/>
            <w:vAlign w:val="center"/>
          </w:tcPr>
          <w:p w14:paraId="5E40BAAB" w14:textId="77777777" w:rsidR="00392DB1" w:rsidRPr="008F0921" w:rsidRDefault="00392DB1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74462356" w14:textId="16995711" w:rsidR="00392DB1" w:rsidRPr="008F0921" w:rsidRDefault="0018163C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8 (26)</w:t>
            </w:r>
          </w:p>
        </w:tc>
        <w:tc>
          <w:tcPr>
            <w:tcW w:w="851" w:type="dxa"/>
            <w:vAlign w:val="center"/>
          </w:tcPr>
          <w:p w14:paraId="41C685B1" w14:textId="77777777" w:rsidR="00392DB1" w:rsidRPr="008F0921" w:rsidRDefault="00392DB1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40" w:type="dxa"/>
            <w:vAlign w:val="center"/>
          </w:tcPr>
          <w:p w14:paraId="78039D0E" w14:textId="42CEAD17" w:rsidR="00392DB1" w:rsidRPr="008F0921" w:rsidRDefault="003476EB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93 (51)</w:t>
            </w:r>
          </w:p>
        </w:tc>
        <w:tc>
          <w:tcPr>
            <w:tcW w:w="891" w:type="dxa"/>
            <w:vAlign w:val="center"/>
          </w:tcPr>
          <w:p w14:paraId="3DAD2669" w14:textId="19DDEFD9" w:rsidR="00392DB1" w:rsidRPr="008F0921" w:rsidRDefault="003476EB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77 (49)</w:t>
            </w:r>
          </w:p>
        </w:tc>
        <w:tc>
          <w:tcPr>
            <w:tcW w:w="876" w:type="dxa"/>
            <w:vAlign w:val="center"/>
          </w:tcPr>
          <w:p w14:paraId="36A75B98" w14:textId="77777777" w:rsidR="00392DB1" w:rsidRPr="008F0921" w:rsidRDefault="00392DB1" w:rsidP="00B25471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25471" w:rsidRPr="008F0921" w14:paraId="03D4C8E8" w14:textId="77777777" w:rsidTr="00FD503F">
        <w:trPr>
          <w:trHeight w:val="247"/>
          <w:jc w:val="center"/>
        </w:trPr>
        <w:tc>
          <w:tcPr>
            <w:tcW w:w="2836" w:type="dxa"/>
            <w:vAlign w:val="center"/>
          </w:tcPr>
          <w:p w14:paraId="1443FFD4" w14:textId="77777777" w:rsidR="00B25471" w:rsidRPr="008F0921" w:rsidRDefault="00B25471" w:rsidP="00B2547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F0921">
              <w:rPr>
                <w:rFonts w:ascii="Arial" w:hAnsi="Arial" w:cs="Arial"/>
                <w:b/>
                <w:bCs/>
                <w:sz w:val="16"/>
                <w:szCs w:val="16"/>
              </w:rPr>
              <w:t>Education</w:t>
            </w:r>
          </w:p>
        </w:tc>
        <w:tc>
          <w:tcPr>
            <w:tcW w:w="1554" w:type="dxa"/>
            <w:vAlign w:val="center"/>
          </w:tcPr>
          <w:p w14:paraId="0FBA35DF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75B154EB" w14:textId="222241F1" w:rsidR="00B25471" w:rsidRPr="008F0921" w:rsidRDefault="00B25471" w:rsidP="00B2547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F0921">
              <w:rPr>
                <w:rFonts w:ascii="Arial" w:hAnsi="Arial" w:cs="Arial"/>
                <w:sz w:val="16"/>
                <w:szCs w:val="16"/>
              </w:rPr>
              <w:t>0.346</w:t>
            </w:r>
            <w:r w:rsidRPr="008F0921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 xml:space="preserve"> III</w:t>
            </w:r>
          </w:p>
        </w:tc>
        <w:tc>
          <w:tcPr>
            <w:tcW w:w="1701" w:type="dxa"/>
            <w:vAlign w:val="center"/>
          </w:tcPr>
          <w:p w14:paraId="24127C83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43F7452" w14:textId="548B49C2" w:rsidR="00B25471" w:rsidRPr="008F0921" w:rsidRDefault="00B25471" w:rsidP="00B2547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F0921">
              <w:rPr>
                <w:rFonts w:ascii="Arial" w:hAnsi="Arial" w:cs="Arial"/>
                <w:sz w:val="16"/>
                <w:szCs w:val="16"/>
              </w:rPr>
              <w:t>0.459</w:t>
            </w:r>
            <w:r w:rsidRPr="008F0921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 xml:space="preserve"> III</w:t>
            </w:r>
          </w:p>
        </w:tc>
        <w:tc>
          <w:tcPr>
            <w:tcW w:w="1040" w:type="dxa"/>
            <w:vAlign w:val="center"/>
          </w:tcPr>
          <w:p w14:paraId="5BA09E32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3BE1CCEA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6" w:type="dxa"/>
            <w:vAlign w:val="center"/>
          </w:tcPr>
          <w:p w14:paraId="607F044C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F0921">
              <w:rPr>
                <w:rFonts w:ascii="Arial" w:hAnsi="Arial" w:cs="Arial"/>
                <w:sz w:val="16"/>
                <w:szCs w:val="16"/>
              </w:rPr>
              <w:t>0.991</w:t>
            </w:r>
            <w:r w:rsidRPr="008F0921">
              <w:rPr>
                <w:rFonts w:ascii="Arial" w:hAnsi="Arial" w:cs="Arial"/>
                <w:sz w:val="16"/>
                <w:szCs w:val="16"/>
                <w:vertAlign w:val="superscript"/>
              </w:rPr>
              <w:t>I</w:t>
            </w:r>
          </w:p>
        </w:tc>
      </w:tr>
      <w:tr w:rsidR="00B25471" w:rsidRPr="008F0921" w14:paraId="576B2D03" w14:textId="77777777" w:rsidTr="00FD503F">
        <w:trPr>
          <w:trHeight w:val="260"/>
          <w:jc w:val="center"/>
        </w:trPr>
        <w:tc>
          <w:tcPr>
            <w:tcW w:w="2836" w:type="dxa"/>
            <w:vAlign w:val="center"/>
          </w:tcPr>
          <w:p w14:paraId="152C11F9" w14:textId="63FA5BF0" w:rsidR="00B25471" w:rsidRPr="002C4D42" w:rsidRDefault="00B25471" w:rsidP="00B254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Pr="00BF753F">
              <w:rPr>
                <w:rFonts w:ascii="Arial" w:hAnsi="Arial" w:cs="Arial"/>
                <w:sz w:val="16"/>
                <w:szCs w:val="16"/>
              </w:rPr>
              <w:t xml:space="preserve">More than </w:t>
            </w:r>
            <w:r>
              <w:rPr>
                <w:rFonts w:ascii="Arial" w:hAnsi="Arial" w:cs="Arial"/>
                <w:sz w:val="16"/>
                <w:szCs w:val="16"/>
              </w:rPr>
              <w:t>secondary</w:t>
            </w:r>
            <w:r w:rsidRPr="00BF753F">
              <w:rPr>
                <w:rFonts w:ascii="Arial" w:hAnsi="Arial" w:cs="Arial"/>
                <w:sz w:val="16"/>
                <w:szCs w:val="16"/>
              </w:rPr>
              <w:t xml:space="preserve"> school</w:t>
            </w:r>
          </w:p>
        </w:tc>
        <w:tc>
          <w:tcPr>
            <w:tcW w:w="1554" w:type="dxa"/>
            <w:vAlign w:val="center"/>
          </w:tcPr>
          <w:p w14:paraId="56BA3EF1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F0921">
              <w:rPr>
                <w:rFonts w:ascii="Arial" w:hAnsi="Arial" w:cs="Arial"/>
                <w:sz w:val="16"/>
                <w:szCs w:val="16"/>
              </w:rPr>
              <w:t>28 (27)</w:t>
            </w:r>
          </w:p>
        </w:tc>
        <w:tc>
          <w:tcPr>
            <w:tcW w:w="992" w:type="dxa"/>
          </w:tcPr>
          <w:p w14:paraId="420D9A50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6FC67E2F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F0921">
              <w:rPr>
                <w:rFonts w:ascii="Arial" w:hAnsi="Arial" w:cs="Arial"/>
                <w:sz w:val="16"/>
                <w:szCs w:val="16"/>
              </w:rPr>
              <w:t>26 (26)</w:t>
            </w:r>
          </w:p>
        </w:tc>
        <w:tc>
          <w:tcPr>
            <w:tcW w:w="851" w:type="dxa"/>
            <w:vAlign w:val="center"/>
          </w:tcPr>
          <w:p w14:paraId="2CE3BCD3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0" w:type="dxa"/>
            <w:vAlign w:val="center"/>
          </w:tcPr>
          <w:p w14:paraId="341D1C36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F0921">
              <w:rPr>
                <w:rFonts w:ascii="Arial" w:hAnsi="Arial" w:cs="Arial"/>
                <w:sz w:val="16"/>
                <w:szCs w:val="16"/>
              </w:rPr>
              <w:t>539 (55)</w:t>
            </w:r>
          </w:p>
        </w:tc>
        <w:tc>
          <w:tcPr>
            <w:tcW w:w="891" w:type="dxa"/>
            <w:vAlign w:val="center"/>
          </w:tcPr>
          <w:p w14:paraId="5BD01669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F0921">
              <w:rPr>
                <w:rFonts w:ascii="Arial" w:hAnsi="Arial" w:cs="Arial"/>
                <w:sz w:val="16"/>
                <w:szCs w:val="16"/>
              </w:rPr>
              <w:t>449 (45)</w:t>
            </w:r>
          </w:p>
        </w:tc>
        <w:tc>
          <w:tcPr>
            <w:tcW w:w="876" w:type="dxa"/>
            <w:vAlign w:val="center"/>
          </w:tcPr>
          <w:p w14:paraId="58F8AF55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5471" w:rsidRPr="008F0921" w14:paraId="1FFE2B28" w14:textId="77777777" w:rsidTr="00FD503F">
        <w:trPr>
          <w:trHeight w:val="247"/>
          <w:jc w:val="center"/>
        </w:trPr>
        <w:tc>
          <w:tcPr>
            <w:tcW w:w="2836" w:type="dxa"/>
            <w:vAlign w:val="center"/>
          </w:tcPr>
          <w:p w14:paraId="45AAC3D3" w14:textId="1F772DEF" w:rsidR="00B25471" w:rsidRPr="00051376" w:rsidRDefault="00B25471" w:rsidP="00B254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Secondary</w:t>
            </w:r>
            <w:r w:rsidRPr="00BF753F">
              <w:rPr>
                <w:rFonts w:ascii="Arial" w:hAnsi="Arial" w:cs="Arial"/>
                <w:sz w:val="16"/>
                <w:szCs w:val="16"/>
              </w:rPr>
              <w:t xml:space="preserve"> school graduate</w:t>
            </w:r>
          </w:p>
        </w:tc>
        <w:tc>
          <w:tcPr>
            <w:tcW w:w="1554" w:type="dxa"/>
            <w:vAlign w:val="center"/>
          </w:tcPr>
          <w:p w14:paraId="43275988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F0921">
              <w:rPr>
                <w:rFonts w:ascii="Arial" w:hAnsi="Arial" w:cs="Arial"/>
                <w:sz w:val="16"/>
                <w:szCs w:val="16"/>
              </w:rPr>
              <w:t>25 (22)</w:t>
            </w:r>
          </w:p>
        </w:tc>
        <w:tc>
          <w:tcPr>
            <w:tcW w:w="992" w:type="dxa"/>
          </w:tcPr>
          <w:p w14:paraId="57A2951D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02D8343C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F0921">
              <w:rPr>
                <w:rFonts w:ascii="Arial" w:hAnsi="Arial" w:cs="Arial"/>
                <w:sz w:val="16"/>
                <w:szCs w:val="16"/>
              </w:rPr>
              <w:t>24 (24)</w:t>
            </w:r>
          </w:p>
        </w:tc>
        <w:tc>
          <w:tcPr>
            <w:tcW w:w="851" w:type="dxa"/>
          </w:tcPr>
          <w:p w14:paraId="3B58A203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0" w:type="dxa"/>
            <w:vAlign w:val="center"/>
          </w:tcPr>
          <w:p w14:paraId="4C92D740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F0921">
              <w:rPr>
                <w:rFonts w:ascii="Arial" w:hAnsi="Arial" w:cs="Arial"/>
                <w:sz w:val="16"/>
                <w:szCs w:val="16"/>
              </w:rPr>
              <w:t>111 (55)</w:t>
            </w:r>
          </w:p>
        </w:tc>
        <w:tc>
          <w:tcPr>
            <w:tcW w:w="891" w:type="dxa"/>
            <w:vAlign w:val="center"/>
          </w:tcPr>
          <w:p w14:paraId="385890BC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F0921">
              <w:rPr>
                <w:rFonts w:ascii="Arial" w:hAnsi="Arial" w:cs="Arial"/>
                <w:sz w:val="16"/>
                <w:szCs w:val="16"/>
              </w:rPr>
              <w:t>91 (45)</w:t>
            </w:r>
          </w:p>
        </w:tc>
        <w:tc>
          <w:tcPr>
            <w:tcW w:w="876" w:type="dxa"/>
            <w:vAlign w:val="center"/>
          </w:tcPr>
          <w:p w14:paraId="38B55803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5471" w:rsidRPr="008F0921" w14:paraId="2D73849C" w14:textId="77777777" w:rsidTr="00FD503F">
        <w:trPr>
          <w:trHeight w:val="260"/>
          <w:jc w:val="center"/>
        </w:trPr>
        <w:tc>
          <w:tcPr>
            <w:tcW w:w="2836" w:type="dxa"/>
            <w:vAlign w:val="center"/>
          </w:tcPr>
          <w:p w14:paraId="74CA5C9E" w14:textId="64F957EF" w:rsidR="00B25471" w:rsidRPr="00051376" w:rsidRDefault="00B25471" w:rsidP="00B254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Pr="00BF753F">
              <w:rPr>
                <w:rFonts w:ascii="Arial" w:hAnsi="Arial" w:cs="Arial"/>
                <w:sz w:val="16"/>
                <w:szCs w:val="16"/>
              </w:rPr>
              <w:t xml:space="preserve">Less than </w:t>
            </w:r>
            <w:r>
              <w:rPr>
                <w:rFonts w:ascii="Arial" w:hAnsi="Arial" w:cs="Arial"/>
                <w:sz w:val="16"/>
                <w:szCs w:val="16"/>
              </w:rPr>
              <w:t>secondary</w:t>
            </w:r>
            <w:r w:rsidRPr="00BF753F">
              <w:rPr>
                <w:rFonts w:ascii="Arial" w:hAnsi="Arial" w:cs="Arial"/>
                <w:sz w:val="16"/>
                <w:szCs w:val="16"/>
              </w:rPr>
              <w:t xml:space="preserve"> school</w:t>
            </w:r>
          </w:p>
        </w:tc>
        <w:tc>
          <w:tcPr>
            <w:tcW w:w="1554" w:type="dxa"/>
            <w:vAlign w:val="center"/>
          </w:tcPr>
          <w:p w14:paraId="1250175B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F0921">
              <w:rPr>
                <w:rFonts w:ascii="Arial" w:hAnsi="Arial" w:cs="Arial"/>
                <w:sz w:val="16"/>
                <w:szCs w:val="16"/>
              </w:rPr>
              <w:t>29 (24)</w:t>
            </w:r>
          </w:p>
        </w:tc>
        <w:tc>
          <w:tcPr>
            <w:tcW w:w="992" w:type="dxa"/>
          </w:tcPr>
          <w:p w14:paraId="259CBE93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23010F6B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F0921">
              <w:rPr>
                <w:rFonts w:ascii="Arial" w:hAnsi="Arial" w:cs="Arial"/>
                <w:sz w:val="16"/>
                <w:szCs w:val="16"/>
              </w:rPr>
              <w:t>30 (24)</w:t>
            </w:r>
          </w:p>
        </w:tc>
        <w:tc>
          <w:tcPr>
            <w:tcW w:w="851" w:type="dxa"/>
          </w:tcPr>
          <w:p w14:paraId="7AB93E8E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0" w:type="dxa"/>
            <w:vAlign w:val="center"/>
          </w:tcPr>
          <w:p w14:paraId="6B6C66A1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F0921">
              <w:rPr>
                <w:rFonts w:ascii="Arial" w:hAnsi="Arial" w:cs="Arial"/>
                <w:sz w:val="16"/>
                <w:szCs w:val="16"/>
              </w:rPr>
              <w:t>18 (56)</w:t>
            </w:r>
          </w:p>
        </w:tc>
        <w:tc>
          <w:tcPr>
            <w:tcW w:w="891" w:type="dxa"/>
            <w:vAlign w:val="center"/>
          </w:tcPr>
          <w:p w14:paraId="38AA295F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F0921">
              <w:rPr>
                <w:rFonts w:ascii="Arial" w:hAnsi="Arial" w:cs="Arial"/>
                <w:sz w:val="16"/>
                <w:szCs w:val="16"/>
              </w:rPr>
              <w:t>14 (44)</w:t>
            </w:r>
          </w:p>
        </w:tc>
        <w:tc>
          <w:tcPr>
            <w:tcW w:w="876" w:type="dxa"/>
            <w:vAlign w:val="center"/>
          </w:tcPr>
          <w:p w14:paraId="7301F727" w14:textId="77777777" w:rsidR="00B25471" w:rsidRPr="008F0921" w:rsidRDefault="00B25471" w:rsidP="00B2547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4CB0FB86" w14:textId="6940AD8E" w:rsidR="00E47EB3" w:rsidRPr="008F0921" w:rsidRDefault="00E47EB3" w:rsidP="007A3505">
      <w:pPr>
        <w:ind w:left="1440"/>
        <w:rPr>
          <w:rFonts w:ascii="Arial" w:hAnsi="Arial" w:cs="Arial"/>
          <w:sz w:val="16"/>
          <w:szCs w:val="16"/>
          <w:lang w:val="en-US"/>
        </w:rPr>
      </w:pPr>
      <w:r w:rsidRPr="008F0921">
        <w:rPr>
          <w:rFonts w:ascii="Arial" w:hAnsi="Arial" w:cs="Arial"/>
          <w:sz w:val="16"/>
          <w:szCs w:val="16"/>
          <w:lang w:val="en-US"/>
        </w:rPr>
        <w:t>I: Fisher exact test, II: T-test, III: ANOVA test</w:t>
      </w:r>
    </w:p>
    <w:p w14:paraId="3C0A523D" w14:textId="48B691EE" w:rsidR="00DB5767" w:rsidRDefault="006E78E7" w:rsidP="007A3505">
      <w:pPr>
        <w:ind w:left="1440"/>
        <w:rPr>
          <w:rFonts w:ascii="Arial" w:hAnsi="Arial" w:cs="Arial"/>
          <w:sz w:val="16"/>
          <w:szCs w:val="16"/>
          <w:lang w:val="en-US"/>
        </w:rPr>
      </w:pPr>
      <w:r w:rsidRPr="008F0921">
        <w:rPr>
          <w:rFonts w:ascii="Arial" w:hAnsi="Arial" w:cs="Arial"/>
          <w:sz w:val="16"/>
          <w:szCs w:val="16"/>
          <w:lang w:val="en-US"/>
        </w:rPr>
        <w:t xml:space="preserve">* Scores </w:t>
      </w:r>
      <w:r w:rsidR="00C377ED" w:rsidRPr="008F0921">
        <w:rPr>
          <w:rFonts w:ascii="Arial" w:hAnsi="Arial" w:cs="Arial"/>
          <w:sz w:val="16"/>
          <w:szCs w:val="16"/>
          <w:lang w:val="en-US"/>
        </w:rPr>
        <w:t>for rating the difficulty of</w:t>
      </w:r>
      <w:r w:rsidR="00D1155F">
        <w:rPr>
          <w:rFonts w:ascii="Arial" w:hAnsi="Arial" w:cs="Arial"/>
          <w:sz w:val="16"/>
          <w:szCs w:val="16"/>
          <w:lang w:val="en-US"/>
        </w:rPr>
        <w:t xml:space="preserve"> the</w:t>
      </w:r>
      <w:r w:rsidR="00C377ED" w:rsidRPr="008F0921">
        <w:rPr>
          <w:rFonts w:ascii="Arial" w:hAnsi="Arial" w:cs="Arial"/>
          <w:sz w:val="16"/>
          <w:szCs w:val="16"/>
          <w:lang w:val="en-US"/>
        </w:rPr>
        <w:t xml:space="preserve"> BW/DD method range</w:t>
      </w:r>
      <w:r w:rsidR="000735B5" w:rsidRPr="008F0921">
        <w:rPr>
          <w:rFonts w:ascii="Arial" w:hAnsi="Arial" w:cs="Arial"/>
          <w:sz w:val="16"/>
          <w:szCs w:val="16"/>
          <w:lang w:val="en-US"/>
        </w:rPr>
        <w:t>d</w:t>
      </w:r>
      <w:r w:rsidR="00C377ED" w:rsidRPr="008F0921">
        <w:rPr>
          <w:rFonts w:ascii="Arial" w:hAnsi="Arial" w:cs="Arial"/>
          <w:sz w:val="16"/>
          <w:szCs w:val="16"/>
          <w:lang w:val="en-US"/>
        </w:rPr>
        <w:t xml:space="preserve"> from 0</w:t>
      </w:r>
      <w:r w:rsidR="00D1155F">
        <w:rPr>
          <w:rFonts w:ascii="Arial" w:hAnsi="Arial" w:cs="Arial"/>
          <w:sz w:val="16"/>
          <w:szCs w:val="16"/>
          <w:lang w:val="en-US"/>
        </w:rPr>
        <w:t xml:space="preserve"> to </w:t>
      </w:r>
      <w:r w:rsidR="00C377ED" w:rsidRPr="008F0921">
        <w:rPr>
          <w:rFonts w:ascii="Arial" w:hAnsi="Arial" w:cs="Arial"/>
          <w:sz w:val="16"/>
          <w:szCs w:val="16"/>
          <w:lang w:val="en-US"/>
        </w:rPr>
        <w:t>100,</w:t>
      </w:r>
      <w:r w:rsidR="000735B5" w:rsidRPr="008F0921">
        <w:rPr>
          <w:rFonts w:ascii="Arial" w:hAnsi="Arial" w:cs="Arial"/>
          <w:sz w:val="16"/>
          <w:szCs w:val="16"/>
          <w:lang w:val="en-US"/>
        </w:rPr>
        <w:t xml:space="preserve"> </w:t>
      </w:r>
      <w:r w:rsidR="00D1155F">
        <w:rPr>
          <w:rFonts w:ascii="Arial" w:hAnsi="Arial" w:cs="Arial"/>
          <w:sz w:val="16"/>
          <w:szCs w:val="16"/>
          <w:lang w:val="en-US"/>
        </w:rPr>
        <w:t xml:space="preserve">with </w:t>
      </w:r>
      <w:r w:rsidR="000735B5" w:rsidRPr="008F0921">
        <w:rPr>
          <w:rFonts w:ascii="Arial" w:hAnsi="Arial" w:cs="Arial"/>
          <w:sz w:val="16"/>
          <w:szCs w:val="16"/>
          <w:lang w:val="en-US"/>
        </w:rPr>
        <w:t>0 indicat</w:t>
      </w:r>
      <w:r w:rsidR="00D1155F">
        <w:rPr>
          <w:rFonts w:ascii="Arial" w:hAnsi="Arial" w:cs="Arial"/>
          <w:sz w:val="16"/>
          <w:szCs w:val="16"/>
          <w:lang w:val="en-US"/>
        </w:rPr>
        <w:t>ing</w:t>
      </w:r>
      <w:r w:rsidR="000735B5" w:rsidRPr="008F0921">
        <w:rPr>
          <w:rFonts w:ascii="Arial" w:hAnsi="Arial" w:cs="Arial"/>
          <w:sz w:val="16"/>
          <w:szCs w:val="16"/>
          <w:lang w:val="en-US"/>
        </w:rPr>
        <w:t xml:space="preserve"> not difficult at all </w:t>
      </w:r>
      <w:r w:rsidR="00D1155F">
        <w:rPr>
          <w:rFonts w:ascii="Arial" w:hAnsi="Arial" w:cs="Arial"/>
          <w:sz w:val="16"/>
          <w:szCs w:val="16"/>
          <w:lang w:val="en-US"/>
        </w:rPr>
        <w:t xml:space="preserve">and </w:t>
      </w:r>
      <w:r w:rsidR="000735B5" w:rsidRPr="008F0921">
        <w:rPr>
          <w:rFonts w:ascii="Arial" w:hAnsi="Arial" w:cs="Arial"/>
          <w:sz w:val="16"/>
          <w:szCs w:val="16"/>
          <w:lang w:val="en-US"/>
        </w:rPr>
        <w:t>100 indicat</w:t>
      </w:r>
      <w:r w:rsidR="00D1155F">
        <w:rPr>
          <w:rFonts w:ascii="Arial" w:hAnsi="Arial" w:cs="Arial"/>
          <w:sz w:val="16"/>
          <w:szCs w:val="16"/>
          <w:lang w:val="en-US"/>
        </w:rPr>
        <w:t xml:space="preserve">ing the greatest possible </w:t>
      </w:r>
      <w:r w:rsidR="000735B5" w:rsidRPr="008F0921">
        <w:rPr>
          <w:rFonts w:ascii="Arial" w:hAnsi="Arial" w:cs="Arial"/>
          <w:sz w:val="16"/>
          <w:szCs w:val="16"/>
          <w:lang w:val="en-US"/>
        </w:rPr>
        <w:t>difficult</w:t>
      </w:r>
      <w:r w:rsidR="00D1155F">
        <w:rPr>
          <w:rFonts w:ascii="Arial" w:hAnsi="Arial" w:cs="Arial"/>
          <w:sz w:val="16"/>
          <w:szCs w:val="16"/>
          <w:lang w:val="en-US"/>
        </w:rPr>
        <w:t>y</w:t>
      </w:r>
      <w:r w:rsidR="000735B5" w:rsidRPr="008F0921">
        <w:rPr>
          <w:rFonts w:ascii="Arial" w:hAnsi="Arial" w:cs="Arial"/>
          <w:sz w:val="16"/>
          <w:szCs w:val="16"/>
          <w:lang w:val="en-US"/>
        </w:rPr>
        <w:t>.</w:t>
      </w:r>
    </w:p>
    <w:p w14:paraId="76A62524" w14:textId="14B8EAFB" w:rsidR="007D3BE7" w:rsidRPr="007D3BE7" w:rsidRDefault="00D933ED" w:rsidP="007A3505">
      <w:pPr>
        <w:ind w:left="1440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 xml:space="preserve">a: </w:t>
      </w:r>
      <w:r w:rsidR="007D3BE7" w:rsidRPr="007D3BE7">
        <w:rPr>
          <w:rFonts w:ascii="Arial" w:hAnsi="Arial" w:cs="Arial"/>
          <w:sz w:val="16"/>
          <w:szCs w:val="16"/>
          <w:lang w:val="en-US"/>
        </w:rPr>
        <w:t>The 58-year age break is based on the values of seven age groups. The values for the three older age groups (58–67 years, 68–77 years, ≥ 78 years) were clearly larger than</w:t>
      </w:r>
      <w:r w:rsidR="007A3505">
        <w:rPr>
          <w:rFonts w:ascii="Arial" w:hAnsi="Arial" w:cs="Arial"/>
          <w:sz w:val="16"/>
          <w:szCs w:val="16"/>
          <w:lang w:val="en-US"/>
        </w:rPr>
        <w:t xml:space="preserve"> </w:t>
      </w:r>
      <w:r w:rsidR="007D3BE7" w:rsidRPr="007D3BE7">
        <w:rPr>
          <w:rFonts w:ascii="Arial" w:hAnsi="Arial" w:cs="Arial"/>
          <w:sz w:val="16"/>
          <w:szCs w:val="16"/>
          <w:lang w:val="en-US"/>
        </w:rPr>
        <w:t>those for the younger age groups.                   </w:t>
      </w:r>
      <w:r w:rsidR="007D3BE7" w:rsidRPr="00541A4F">
        <w:rPr>
          <w:rFonts w:ascii="Arial" w:hAnsi="Arial" w:cs="Arial"/>
          <w:sz w:val="16"/>
          <w:szCs w:val="16"/>
          <w:lang w:val="en-US"/>
        </w:rPr>
        <w:t> </w:t>
      </w:r>
    </w:p>
    <w:p w14:paraId="08E7D252" w14:textId="2D03CD91" w:rsidR="00D0247D" w:rsidRPr="008F0921" w:rsidRDefault="00D933ED" w:rsidP="00541A4F">
      <w:pPr>
        <w:ind w:left="1440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 xml:space="preserve">b: </w:t>
      </w:r>
      <w:r w:rsidR="007D3BE7" w:rsidRPr="007D3BE7">
        <w:rPr>
          <w:rFonts w:ascii="Arial" w:hAnsi="Arial" w:cs="Arial"/>
          <w:sz w:val="16"/>
          <w:szCs w:val="16"/>
          <w:lang w:val="en-US"/>
        </w:rPr>
        <w:t>The 46-year age break is based on median age.</w:t>
      </w:r>
      <w:r w:rsidR="007D3BE7" w:rsidRPr="00541A4F">
        <w:rPr>
          <w:rFonts w:ascii="Arial" w:hAnsi="Arial" w:cs="Arial"/>
          <w:sz w:val="16"/>
          <w:szCs w:val="16"/>
          <w:lang w:val="en-US"/>
        </w:rPr>
        <w:t> </w:t>
      </w:r>
    </w:p>
    <w:p w14:paraId="5AB05EC0" w14:textId="02FAF3C5" w:rsidR="00190A84" w:rsidRPr="008F0921" w:rsidRDefault="00190A84">
      <w:pPr>
        <w:rPr>
          <w:rFonts w:ascii="Arial" w:hAnsi="Arial" w:cs="Arial"/>
          <w:sz w:val="18"/>
          <w:szCs w:val="18"/>
          <w:lang w:val="en-US"/>
        </w:rPr>
      </w:pPr>
    </w:p>
    <w:sectPr w:rsidR="00190A84" w:rsidRPr="008F0921" w:rsidSect="00FD503F">
      <w:footerReference w:type="even" r:id="rId10"/>
      <w:footerReference w:type="defaul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4A4116" w14:textId="77777777" w:rsidR="00437E2E" w:rsidRDefault="00437E2E" w:rsidP="00D67481">
      <w:r>
        <w:separator/>
      </w:r>
    </w:p>
  </w:endnote>
  <w:endnote w:type="continuationSeparator" w:id="0">
    <w:p w14:paraId="20D61BFC" w14:textId="77777777" w:rsidR="00437E2E" w:rsidRDefault="00437E2E" w:rsidP="00D674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171969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15AB857" w14:textId="61BC49C7" w:rsidR="00D67481" w:rsidRDefault="00D67481" w:rsidP="004405F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6227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86CCF54" w14:textId="77777777" w:rsidR="00D67481" w:rsidRDefault="00D6748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87169" w14:textId="77777777" w:rsidR="00D67481" w:rsidRDefault="00D674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1385D4" w14:textId="77777777" w:rsidR="00437E2E" w:rsidRDefault="00437E2E" w:rsidP="00D67481">
      <w:r>
        <w:separator/>
      </w:r>
    </w:p>
  </w:footnote>
  <w:footnote w:type="continuationSeparator" w:id="0">
    <w:p w14:paraId="3E4114F1" w14:textId="77777777" w:rsidR="00437E2E" w:rsidRDefault="00437E2E" w:rsidP="00D674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8E7E72"/>
    <w:multiLevelType w:val="hybridMultilevel"/>
    <w:tmpl w:val="FC608E24"/>
    <w:lvl w:ilvl="0" w:tplc="7C08E2C4">
      <w:start w:val="14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6A5A00"/>
    <w:multiLevelType w:val="multilevel"/>
    <w:tmpl w:val="03F2D3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3CB232C2"/>
    <w:multiLevelType w:val="hybridMultilevel"/>
    <w:tmpl w:val="5D76DF4C"/>
    <w:lvl w:ilvl="0" w:tplc="5D24896C">
      <w:start w:val="14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401CC0"/>
    <w:multiLevelType w:val="hybridMultilevel"/>
    <w:tmpl w:val="3DD0BD12"/>
    <w:lvl w:ilvl="0" w:tplc="00000001">
      <w:start w:val="1"/>
      <w:numFmt w:val="bullet"/>
      <w:lvlText w:val="•"/>
      <w:lvlJc w:val="left"/>
      <w:pPr>
        <w:ind w:left="360" w:hanging="360"/>
      </w:p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85431299">
    <w:abstractNumId w:val="3"/>
  </w:num>
  <w:num w:numId="2" w16cid:durableId="1558275469">
    <w:abstractNumId w:val="0"/>
  </w:num>
  <w:num w:numId="3" w16cid:durableId="1954170078">
    <w:abstractNumId w:val="2"/>
  </w:num>
  <w:num w:numId="4" w16cid:durableId="15052397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538B"/>
    <w:rsid w:val="00002A83"/>
    <w:rsid w:val="000240CE"/>
    <w:rsid w:val="000476BD"/>
    <w:rsid w:val="00051376"/>
    <w:rsid w:val="000577C4"/>
    <w:rsid w:val="00062278"/>
    <w:rsid w:val="000735B5"/>
    <w:rsid w:val="0008315F"/>
    <w:rsid w:val="00093C60"/>
    <w:rsid w:val="0009495D"/>
    <w:rsid w:val="000A6EFF"/>
    <w:rsid w:val="000B168A"/>
    <w:rsid w:val="000B7007"/>
    <w:rsid w:val="000D30FB"/>
    <w:rsid w:val="00112F45"/>
    <w:rsid w:val="00117439"/>
    <w:rsid w:val="001224EB"/>
    <w:rsid w:val="00125E4D"/>
    <w:rsid w:val="00136175"/>
    <w:rsid w:val="0015004A"/>
    <w:rsid w:val="00162881"/>
    <w:rsid w:val="00166450"/>
    <w:rsid w:val="00166FA9"/>
    <w:rsid w:val="00173BEB"/>
    <w:rsid w:val="00177A5C"/>
    <w:rsid w:val="0018163C"/>
    <w:rsid w:val="00184D0F"/>
    <w:rsid w:val="001855BF"/>
    <w:rsid w:val="0019057F"/>
    <w:rsid w:val="0019068A"/>
    <w:rsid w:val="00190A84"/>
    <w:rsid w:val="00190E31"/>
    <w:rsid w:val="00195420"/>
    <w:rsid w:val="001A1FDD"/>
    <w:rsid w:val="001C14B6"/>
    <w:rsid w:val="001C3CA3"/>
    <w:rsid w:val="001D6005"/>
    <w:rsid w:val="001E2E1F"/>
    <w:rsid w:val="001E6023"/>
    <w:rsid w:val="001F05A1"/>
    <w:rsid w:val="001F5D5B"/>
    <w:rsid w:val="001F6B1E"/>
    <w:rsid w:val="00220F7D"/>
    <w:rsid w:val="0022732A"/>
    <w:rsid w:val="00260AC3"/>
    <w:rsid w:val="002615F8"/>
    <w:rsid w:val="00263D58"/>
    <w:rsid w:val="002757BE"/>
    <w:rsid w:val="00275F22"/>
    <w:rsid w:val="00292E94"/>
    <w:rsid w:val="002A62B8"/>
    <w:rsid w:val="002B27AD"/>
    <w:rsid w:val="002B4BCA"/>
    <w:rsid w:val="002C4735"/>
    <w:rsid w:val="002C4D42"/>
    <w:rsid w:val="002D4E65"/>
    <w:rsid w:val="002E3122"/>
    <w:rsid w:val="002E7972"/>
    <w:rsid w:val="00313189"/>
    <w:rsid w:val="00316F7A"/>
    <w:rsid w:val="00320160"/>
    <w:rsid w:val="00342AA8"/>
    <w:rsid w:val="003476EB"/>
    <w:rsid w:val="003754D1"/>
    <w:rsid w:val="00375BE6"/>
    <w:rsid w:val="00380011"/>
    <w:rsid w:val="003807AE"/>
    <w:rsid w:val="00386FCD"/>
    <w:rsid w:val="00392DB1"/>
    <w:rsid w:val="003A4810"/>
    <w:rsid w:val="003B34F8"/>
    <w:rsid w:val="003B44AA"/>
    <w:rsid w:val="003B7BB2"/>
    <w:rsid w:val="003E12F0"/>
    <w:rsid w:val="003E26C8"/>
    <w:rsid w:val="003F1906"/>
    <w:rsid w:val="003F3F14"/>
    <w:rsid w:val="003F43F2"/>
    <w:rsid w:val="00401A12"/>
    <w:rsid w:val="00405D23"/>
    <w:rsid w:val="00407D8A"/>
    <w:rsid w:val="00415AF9"/>
    <w:rsid w:val="00416670"/>
    <w:rsid w:val="00420688"/>
    <w:rsid w:val="00437E2E"/>
    <w:rsid w:val="004475FD"/>
    <w:rsid w:val="00450D69"/>
    <w:rsid w:val="0046339B"/>
    <w:rsid w:val="00465939"/>
    <w:rsid w:val="00471E0D"/>
    <w:rsid w:val="00485B4C"/>
    <w:rsid w:val="004969F3"/>
    <w:rsid w:val="00496C54"/>
    <w:rsid w:val="004A16C2"/>
    <w:rsid w:val="004B36C4"/>
    <w:rsid w:val="004B3DEC"/>
    <w:rsid w:val="004B3EDD"/>
    <w:rsid w:val="004C07A6"/>
    <w:rsid w:val="004C389F"/>
    <w:rsid w:val="004D2BE6"/>
    <w:rsid w:val="004D47A8"/>
    <w:rsid w:val="004D4A6C"/>
    <w:rsid w:val="004D5D62"/>
    <w:rsid w:val="004D6456"/>
    <w:rsid w:val="004E055E"/>
    <w:rsid w:val="004F4B7B"/>
    <w:rsid w:val="00500BF9"/>
    <w:rsid w:val="00501324"/>
    <w:rsid w:val="00505271"/>
    <w:rsid w:val="00512533"/>
    <w:rsid w:val="005157D8"/>
    <w:rsid w:val="0052225D"/>
    <w:rsid w:val="00527A1F"/>
    <w:rsid w:val="00530965"/>
    <w:rsid w:val="00541A4F"/>
    <w:rsid w:val="00543646"/>
    <w:rsid w:val="005511C7"/>
    <w:rsid w:val="00561909"/>
    <w:rsid w:val="00573E8B"/>
    <w:rsid w:val="00580D1D"/>
    <w:rsid w:val="00583049"/>
    <w:rsid w:val="00584C43"/>
    <w:rsid w:val="00586EEB"/>
    <w:rsid w:val="005B1019"/>
    <w:rsid w:val="005B1FC7"/>
    <w:rsid w:val="005C1021"/>
    <w:rsid w:val="005C170C"/>
    <w:rsid w:val="005C67F5"/>
    <w:rsid w:val="005C6C3E"/>
    <w:rsid w:val="005D6543"/>
    <w:rsid w:val="005E098F"/>
    <w:rsid w:val="00607C7F"/>
    <w:rsid w:val="0061355A"/>
    <w:rsid w:val="00621220"/>
    <w:rsid w:val="00626B00"/>
    <w:rsid w:val="00650E97"/>
    <w:rsid w:val="00666F61"/>
    <w:rsid w:val="00680B55"/>
    <w:rsid w:val="00685203"/>
    <w:rsid w:val="006863B8"/>
    <w:rsid w:val="006B71D8"/>
    <w:rsid w:val="006C3DAE"/>
    <w:rsid w:val="006D579F"/>
    <w:rsid w:val="006D6184"/>
    <w:rsid w:val="006D67D6"/>
    <w:rsid w:val="006E0220"/>
    <w:rsid w:val="006E77F5"/>
    <w:rsid w:val="006E78E7"/>
    <w:rsid w:val="00715376"/>
    <w:rsid w:val="007161D0"/>
    <w:rsid w:val="00716DED"/>
    <w:rsid w:val="007173BF"/>
    <w:rsid w:val="007233A5"/>
    <w:rsid w:val="00743407"/>
    <w:rsid w:val="00744C8B"/>
    <w:rsid w:val="00745F0F"/>
    <w:rsid w:val="0075538B"/>
    <w:rsid w:val="00766E48"/>
    <w:rsid w:val="0077593E"/>
    <w:rsid w:val="00783F28"/>
    <w:rsid w:val="007919FA"/>
    <w:rsid w:val="007A3505"/>
    <w:rsid w:val="007B644A"/>
    <w:rsid w:val="007C6E9E"/>
    <w:rsid w:val="007D03F6"/>
    <w:rsid w:val="007D2173"/>
    <w:rsid w:val="007D3BE7"/>
    <w:rsid w:val="00802393"/>
    <w:rsid w:val="008046D3"/>
    <w:rsid w:val="00804AA2"/>
    <w:rsid w:val="00805EBE"/>
    <w:rsid w:val="0081071E"/>
    <w:rsid w:val="0083044C"/>
    <w:rsid w:val="00833140"/>
    <w:rsid w:val="00844322"/>
    <w:rsid w:val="00845000"/>
    <w:rsid w:val="00847A39"/>
    <w:rsid w:val="00847E8B"/>
    <w:rsid w:val="00855271"/>
    <w:rsid w:val="00856565"/>
    <w:rsid w:val="00857540"/>
    <w:rsid w:val="008765DA"/>
    <w:rsid w:val="008843AB"/>
    <w:rsid w:val="00886E31"/>
    <w:rsid w:val="00891F3E"/>
    <w:rsid w:val="00895632"/>
    <w:rsid w:val="008A7D98"/>
    <w:rsid w:val="008B0045"/>
    <w:rsid w:val="008B46DC"/>
    <w:rsid w:val="008D0C0C"/>
    <w:rsid w:val="008D24EA"/>
    <w:rsid w:val="008D70D7"/>
    <w:rsid w:val="008F0921"/>
    <w:rsid w:val="008F41E8"/>
    <w:rsid w:val="008F7F68"/>
    <w:rsid w:val="00917671"/>
    <w:rsid w:val="009221E2"/>
    <w:rsid w:val="00925886"/>
    <w:rsid w:val="00935B84"/>
    <w:rsid w:val="009374E2"/>
    <w:rsid w:val="00937DF8"/>
    <w:rsid w:val="00951B4C"/>
    <w:rsid w:val="009556C3"/>
    <w:rsid w:val="00955E56"/>
    <w:rsid w:val="00964AF1"/>
    <w:rsid w:val="0098610C"/>
    <w:rsid w:val="009B3D3E"/>
    <w:rsid w:val="009D6E16"/>
    <w:rsid w:val="009F085E"/>
    <w:rsid w:val="009F7E7B"/>
    <w:rsid w:val="00A37C8A"/>
    <w:rsid w:val="00A400F4"/>
    <w:rsid w:val="00A54B13"/>
    <w:rsid w:val="00A633B7"/>
    <w:rsid w:val="00A81DE6"/>
    <w:rsid w:val="00A852F2"/>
    <w:rsid w:val="00A8657D"/>
    <w:rsid w:val="00A905C9"/>
    <w:rsid w:val="00A93213"/>
    <w:rsid w:val="00AA7316"/>
    <w:rsid w:val="00AC5013"/>
    <w:rsid w:val="00AE0221"/>
    <w:rsid w:val="00AE1406"/>
    <w:rsid w:val="00AE1BE2"/>
    <w:rsid w:val="00AE3EE5"/>
    <w:rsid w:val="00AE6F34"/>
    <w:rsid w:val="00AE710B"/>
    <w:rsid w:val="00AF2CE2"/>
    <w:rsid w:val="00AF488C"/>
    <w:rsid w:val="00B00522"/>
    <w:rsid w:val="00B028D6"/>
    <w:rsid w:val="00B05ADB"/>
    <w:rsid w:val="00B109CE"/>
    <w:rsid w:val="00B25471"/>
    <w:rsid w:val="00B40AB3"/>
    <w:rsid w:val="00B4192B"/>
    <w:rsid w:val="00B47E0F"/>
    <w:rsid w:val="00B538BD"/>
    <w:rsid w:val="00B63D2C"/>
    <w:rsid w:val="00B7286C"/>
    <w:rsid w:val="00B75817"/>
    <w:rsid w:val="00B77069"/>
    <w:rsid w:val="00B80DA7"/>
    <w:rsid w:val="00B84765"/>
    <w:rsid w:val="00B8622B"/>
    <w:rsid w:val="00BB4CF3"/>
    <w:rsid w:val="00BB60AD"/>
    <w:rsid w:val="00BD49A1"/>
    <w:rsid w:val="00BE57B8"/>
    <w:rsid w:val="00BF167A"/>
    <w:rsid w:val="00C10AD5"/>
    <w:rsid w:val="00C15599"/>
    <w:rsid w:val="00C215E3"/>
    <w:rsid w:val="00C33773"/>
    <w:rsid w:val="00C377ED"/>
    <w:rsid w:val="00C44F5C"/>
    <w:rsid w:val="00C54194"/>
    <w:rsid w:val="00C60EEE"/>
    <w:rsid w:val="00C81D8C"/>
    <w:rsid w:val="00C82E07"/>
    <w:rsid w:val="00C91605"/>
    <w:rsid w:val="00C93AD8"/>
    <w:rsid w:val="00C9432C"/>
    <w:rsid w:val="00CB4C2B"/>
    <w:rsid w:val="00CB52ED"/>
    <w:rsid w:val="00CB694F"/>
    <w:rsid w:val="00CB7B82"/>
    <w:rsid w:val="00CC3DEB"/>
    <w:rsid w:val="00CC6D76"/>
    <w:rsid w:val="00CD4AB5"/>
    <w:rsid w:val="00CD7AF5"/>
    <w:rsid w:val="00CE3C68"/>
    <w:rsid w:val="00CE4EC0"/>
    <w:rsid w:val="00D0247D"/>
    <w:rsid w:val="00D1155F"/>
    <w:rsid w:val="00D27407"/>
    <w:rsid w:val="00D34A70"/>
    <w:rsid w:val="00D44FF4"/>
    <w:rsid w:val="00D530C2"/>
    <w:rsid w:val="00D5388B"/>
    <w:rsid w:val="00D566E2"/>
    <w:rsid w:val="00D67481"/>
    <w:rsid w:val="00D83A54"/>
    <w:rsid w:val="00D92869"/>
    <w:rsid w:val="00D933ED"/>
    <w:rsid w:val="00D93CC8"/>
    <w:rsid w:val="00D93E15"/>
    <w:rsid w:val="00DA21BF"/>
    <w:rsid w:val="00DB5767"/>
    <w:rsid w:val="00DB6F0E"/>
    <w:rsid w:val="00DB764A"/>
    <w:rsid w:val="00DD6F71"/>
    <w:rsid w:val="00DD7488"/>
    <w:rsid w:val="00DE6681"/>
    <w:rsid w:val="00DF09B5"/>
    <w:rsid w:val="00E03DFA"/>
    <w:rsid w:val="00E05E35"/>
    <w:rsid w:val="00E14C58"/>
    <w:rsid w:val="00E158B7"/>
    <w:rsid w:val="00E174AC"/>
    <w:rsid w:val="00E22ACE"/>
    <w:rsid w:val="00E2779D"/>
    <w:rsid w:val="00E30C4F"/>
    <w:rsid w:val="00E40C61"/>
    <w:rsid w:val="00E43CDF"/>
    <w:rsid w:val="00E44809"/>
    <w:rsid w:val="00E47EB3"/>
    <w:rsid w:val="00E511ED"/>
    <w:rsid w:val="00E61523"/>
    <w:rsid w:val="00E777DF"/>
    <w:rsid w:val="00E8308A"/>
    <w:rsid w:val="00E85740"/>
    <w:rsid w:val="00E922E8"/>
    <w:rsid w:val="00EA2F28"/>
    <w:rsid w:val="00EA7F0C"/>
    <w:rsid w:val="00EB425B"/>
    <w:rsid w:val="00EC0324"/>
    <w:rsid w:val="00EF15B7"/>
    <w:rsid w:val="00EF1CFE"/>
    <w:rsid w:val="00EF47B0"/>
    <w:rsid w:val="00EF51AE"/>
    <w:rsid w:val="00F02001"/>
    <w:rsid w:val="00F0373D"/>
    <w:rsid w:val="00F05FF1"/>
    <w:rsid w:val="00F25302"/>
    <w:rsid w:val="00F84701"/>
    <w:rsid w:val="00FB26C2"/>
    <w:rsid w:val="00FB7B86"/>
    <w:rsid w:val="00FC010E"/>
    <w:rsid w:val="00FC1738"/>
    <w:rsid w:val="00FD0EB2"/>
    <w:rsid w:val="00FD2492"/>
    <w:rsid w:val="00FD503F"/>
    <w:rsid w:val="00FE2D42"/>
    <w:rsid w:val="00FE48DA"/>
    <w:rsid w:val="00FE7E62"/>
    <w:rsid w:val="00FF3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A38E1D5"/>
  <w15:chartTrackingRefBased/>
  <w15:docId w15:val="{B36FC006-CFB0-844C-B4AD-24D59E197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nl-NL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53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75538B"/>
    <w:rPr>
      <w:rFonts w:ascii="Calibri" w:eastAsia="Calibri" w:hAnsi="Calibri" w:cs="Calibr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538B"/>
    <w:rPr>
      <w:rFonts w:ascii="Calibri" w:eastAsia="Calibri" w:hAnsi="Calibri" w:cs="Calibri"/>
      <w:sz w:val="20"/>
      <w:szCs w:val="20"/>
      <w:lang w:val="en-US" w:eastAsia="en-US"/>
    </w:rPr>
  </w:style>
  <w:style w:type="table" w:styleId="TableGrid">
    <w:name w:val="Table Grid"/>
    <w:basedOn w:val="TableNormal"/>
    <w:uiPriority w:val="39"/>
    <w:rsid w:val="0075538B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157D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75BE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5BE6"/>
    <w:rPr>
      <w:rFonts w:asciiTheme="minorHAnsi" w:eastAsiaTheme="minorEastAsia" w:hAnsiTheme="minorHAnsi" w:cstheme="minorBidi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5BE6"/>
    <w:rPr>
      <w:rFonts w:ascii="Calibri" w:eastAsia="Calibri" w:hAnsi="Calibri" w:cs="Calibri"/>
      <w:b/>
      <w:bCs/>
      <w:sz w:val="20"/>
      <w:szCs w:val="20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4D47A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6748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7481"/>
  </w:style>
  <w:style w:type="character" w:styleId="PageNumber">
    <w:name w:val="page number"/>
    <w:basedOn w:val="DefaultParagraphFont"/>
    <w:uiPriority w:val="99"/>
    <w:semiHidden/>
    <w:unhideWhenUsed/>
    <w:rsid w:val="00D67481"/>
  </w:style>
  <w:style w:type="paragraph" w:styleId="Header">
    <w:name w:val="header"/>
    <w:basedOn w:val="Normal"/>
    <w:link w:val="HeaderChar"/>
    <w:uiPriority w:val="99"/>
    <w:unhideWhenUsed/>
    <w:rsid w:val="00D6748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7481"/>
  </w:style>
  <w:style w:type="character" w:customStyle="1" w:styleId="Mention1">
    <w:name w:val="Mention1"/>
    <w:basedOn w:val="DefaultParagraphFont"/>
    <w:uiPriority w:val="99"/>
    <w:unhideWhenUsed/>
    <w:rsid w:val="00401A12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8F0921"/>
  </w:style>
  <w:style w:type="paragraph" w:customStyle="1" w:styleId="paragraph">
    <w:name w:val="paragraph"/>
    <w:basedOn w:val="Normal"/>
    <w:rsid w:val="007D3BE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eastAsia="en-US"/>
    </w:rPr>
  </w:style>
  <w:style w:type="character" w:customStyle="1" w:styleId="normaltextrun">
    <w:name w:val="normaltextrun"/>
    <w:basedOn w:val="DefaultParagraphFont"/>
    <w:rsid w:val="007D3BE7"/>
  </w:style>
  <w:style w:type="character" w:customStyle="1" w:styleId="eop">
    <w:name w:val="eop"/>
    <w:basedOn w:val="DefaultParagraphFont"/>
    <w:rsid w:val="007D3B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13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A1E0EA3B82E446BCF66CAD9BE6B113" ma:contentTypeVersion="14" ma:contentTypeDescription="Een nieuw document maken." ma:contentTypeScope="" ma:versionID="650b2f05d44a177fbad91a38d7a8faa0">
  <xsd:schema xmlns:xsd="http://www.w3.org/2001/XMLSchema" xmlns:xs="http://www.w3.org/2001/XMLSchema" xmlns:p="http://schemas.microsoft.com/office/2006/metadata/properties" xmlns:ns2="5f245a12-c3aa-4079-aff5-a89d3cb5f525" xmlns:ns3="9ec70c17-2378-469a-ba67-0e22f8d368a8" targetNamespace="http://schemas.microsoft.com/office/2006/metadata/properties" ma:root="true" ma:fieldsID="349f8a40c01156e6f4ebfbc1281bbb07" ns2:_="" ns3:_="">
    <xsd:import namespace="5f245a12-c3aa-4079-aff5-a89d3cb5f525"/>
    <xsd:import namespace="9ec70c17-2378-469a-ba67-0e22f8d368a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245a12-c3aa-4079-aff5-a89d3cb5f5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8" nillable="true" ma:taxonomy="true" ma:internalName="lcf76f155ced4ddcb4097134ff3c332f" ma:taxonomyFieldName="MediaServiceImageTags" ma:displayName="Afbeeldingtags" ma:readOnly="false" ma:fieldId="{5cf76f15-5ced-4ddc-b409-7134ff3c332f}" ma:taxonomyMulti="true" ma:sspId="135eabb5-a18a-4215-84c6-3aa8d4454c8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c70c17-2378-469a-ba67-0e22f8d368a8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78a0cfb0-1150-4882-94c6-3ffc69beb4b7}" ma:internalName="TaxCatchAll" ma:showField="CatchAllData" ma:web="9ec70c17-2378-469a-ba67-0e22f8d368a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f245a12-c3aa-4079-aff5-a89d3cb5f525">
      <Terms xmlns="http://schemas.microsoft.com/office/infopath/2007/PartnerControls"/>
    </lcf76f155ced4ddcb4097134ff3c332f>
    <TaxCatchAll xmlns="9ec70c17-2378-469a-ba67-0e22f8d368a8" xsi:nil="true"/>
  </documentManagement>
</p:properties>
</file>

<file path=customXml/itemProps1.xml><?xml version="1.0" encoding="utf-8"?>
<ds:datastoreItem xmlns:ds="http://schemas.openxmlformats.org/officeDocument/2006/customXml" ds:itemID="{56E9E150-094A-44C3-B846-FFE96F8B1C67}"/>
</file>

<file path=customXml/itemProps2.xml><?xml version="1.0" encoding="utf-8"?>
<ds:datastoreItem xmlns:ds="http://schemas.openxmlformats.org/officeDocument/2006/customXml" ds:itemID="{283593E1-4335-47DD-9D07-3AA44DF176D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010F0A-4C88-4C45-8D0F-863DD29028B7}">
  <ds:schemaRefs>
    <ds:schemaRef ds:uri="http://schemas.microsoft.com/office/2006/metadata/properties"/>
    <ds:schemaRef ds:uri="http://schemas.microsoft.com/office/infopath/2007/PartnerControls"/>
    <ds:schemaRef ds:uri="5f245a12-c3aa-4079-aff5-a89d3cb5f525"/>
    <ds:schemaRef ds:uri="9ec70c17-2378-469a-ba67-0e22f8d368a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281</Words>
  <Characters>160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X (epi)</dc:creator>
  <cp:keywords/>
  <dc:description/>
  <cp:lastModifiedBy>Zhang, X (epi)</cp:lastModifiedBy>
  <cp:revision>60</cp:revision>
  <dcterms:created xsi:type="dcterms:W3CDTF">2022-09-29T20:01:00Z</dcterms:created>
  <dcterms:modified xsi:type="dcterms:W3CDTF">2023-10-24T2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A1E0EA3B82E446BCF66CAD9BE6B113</vt:lpwstr>
  </property>
  <property fmtid="{D5CDD505-2E9C-101B-9397-08002B2CF9AE}" pid="3" name="MediaServiceImageTags">
    <vt:lpwstr/>
  </property>
</Properties>
</file>